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73BCC" w14:textId="784F1DDC" w:rsidR="00501354" w:rsidRPr="002B4170" w:rsidRDefault="00FA56FA" w:rsidP="00E55979">
      <w:pPr>
        <w:spacing w:line="360" w:lineRule="auto"/>
        <w:contextualSpacing/>
        <w:rPr>
          <w:rFonts w:ascii="Times New Roman" w:hAnsi="Times New Roman" w:cs="Times New Roman"/>
          <w:b/>
          <w:bCs/>
          <w:sz w:val="28"/>
          <w:szCs w:val="28"/>
        </w:rPr>
      </w:pPr>
      <w:r w:rsidRPr="002B4170">
        <w:rPr>
          <w:rFonts w:ascii="Times New Roman" w:hAnsi="Times New Roman" w:cs="Times New Roman"/>
          <w:b/>
          <w:bCs/>
          <w:sz w:val="28"/>
          <w:szCs w:val="28"/>
        </w:rPr>
        <w:t xml:space="preserve">Appendix A: </w:t>
      </w:r>
      <w:r w:rsidR="00501354" w:rsidRPr="002B4170">
        <w:rPr>
          <w:rFonts w:ascii="Times New Roman" w:hAnsi="Times New Roman" w:cs="Times New Roman"/>
          <w:b/>
          <w:bCs/>
          <w:sz w:val="28"/>
          <w:szCs w:val="28"/>
        </w:rPr>
        <w:t>Interview topic guide</w:t>
      </w:r>
    </w:p>
    <w:p w14:paraId="0E397D15" w14:textId="77777777" w:rsidR="00FA56FA" w:rsidRPr="00FA56FA" w:rsidRDefault="00FA56FA" w:rsidP="00E55979">
      <w:pPr>
        <w:spacing w:line="360" w:lineRule="auto"/>
        <w:contextualSpacing/>
        <w:rPr>
          <w:rFonts w:ascii="Times New Roman" w:hAnsi="Times New Roman" w:cs="Times New Roman"/>
        </w:rPr>
      </w:pPr>
    </w:p>
    <w:p w14:paraId="0A75C0DC" w14:textId="77777777" w:rsidR="00501354" w:rsidRPr="00FA56FA" w:rsidRDefault="00501354" w:rsidP="00E55979">
      <w:pPr>
        <w:spacing w:line="360" w:lineRule="auto"/>
        <w:contextualSpacing/>
        <w:rPr>
          <w:rFonts w:ascii="Times New Roman" w:hAnsi="Times New Roman" w:cs="Times New Roman"/>
          <w:b/>
          <w:u w:val="single"/>
        </w:rPr>
      </w:pPr>
      <w:r w:rsidRPr="00FA56FA">
        <w:rPr>
          <w:rFonts w:ascii="Times New Roman" w:hAnsi="Times New Roman" w:cs="Times New Roman"/>
          <w:b/>
          <w:u w:val="single"/>
        </w:rPr>
        <w:t>Part 1: Introduction/background</w:t>
      </w:r>
    </w:p>
    <w:p w14:paraId="74E4CF52" w14:textId="77777777" w:rsidR="004F714B" w:rsidRPr="00FA56FA" w:rsidRDefault="004F714B"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First of all, thank you for taking part in this research.</w:t>
      </w:r>
    </w:p>
    <w:p w14:paraId="08F27461" w14:textId="0FE22F9E" w:rsidR="004F714B" w:rsidRPr="00FA56FA" w:rsidRDefault="004F714B"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I’m [researcher name], a research assistant at the University of Glasgow with an interest in the communication of health issues and policies.</w:t>
      </w:r>
    </w:p>
    <w:p w14:paraId="32C457D9" w14:textId="45828C1C" w:rsidR="004F714B" w:rsidRPr="00FA56FA" w:rsidRDefault="004F714B"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 xml:space="preserve">Your will be aware from the participant information sheet that this is a project funded by Cancer Research UK to collect expert views on </w:t>
      </w:r>
      <w:r w:rsidR="00662328" w:rsidRPr="00FA56FA">
        <w:rPr>
          <w:rFonts w:ascii="Times New Roman" w:hAnsi="Times New Roman" w:cs="Times New Roman"/>
        </w:rPr>
        <w:t>the extent to which a direct levy on the tobacco industry (a so called ‘polluter pays’ levy) might be an effective tobacco control measure. We are looking to compare the different forms of a levy and their potential impacts; consider how funds generated could be used for tobacco control activities; learn from international case studies; and if there is support for the levy, to provide recommendations for the next steps in advocating for it. Cancer Research UK (CRUK) will use the outcome of this project to inform their future tobacco control policy strategy.</w:t>
      </w:r>
    </w:p>
    <w:p w14:paraId="6C6F95E4" w14:textId="29967A7B" w:rsidR="004F714B" w:rsidRDefault="00662328"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We are interviewing a mix of stakeholders with relevant expertise including legal experts</w:t>
      </w:r>
      <w:r w:rsidR="006F1410" w:rsidRPr="00FA56FA">
        <w:rPr>
          <w:rFonts w:ascii="Times New Roman" w:hAnsi="Times New Roman" w:cs="Times New Roman"/>
        </w:rPr>
        <w:t>,</w:t>
      </w:r>
      <w:r w:rsidRPr="00FA56FA">
        <w:rPr>
          <w:rFonts w:ascii="Times New Roman" w:hAnsi="Times New Roman" w:cs="Times New Roman"/>
        </w:rPr>
        <w:t xml:space="preserve"> economists</w:t>
      </w:r>
      <w:r w:rsidR="006F1410" w:rsidRPr="00FA56FA">
        <w:rPr>
          <w:rFonts w:ascii="Times New Roman" w:hAnsi="Times New Roman" w:cs="Times New Roman"/>
        </w:rPr>
        <w:t>,</w:t>
      </w:r>
      <w:r w:rsidRPr="00FA56FA">
        <w:rPr>
          <w:rFonts w:ascii="Times New Roman" w:hAnsi="Times New Roman" w:cs="Times New Roman"/>
        </w:rPr>
        <w:t xml:space="preserve"> financial or tax advisors</w:t>
      </w:r>
      <w:r w:rsidR="006F1410" w:rsidRPr="00FA56FA">
        <w:rPr>
          <w:rFonts w:ascii="Times New Roman" w:hAnsi="Times New Roman" w:cs="Times New Roman"/>
        </w:rPr>
        <w:t>,</w:t>
      </w:r>
      <w:r w:rsidRPr="00FA56FA">
        <w:rPr>
          <w:rFonts w:ascii="Times New Roman" w:hAnsi="Times New Roman" w:cs="Times New Roman"/>
        </w:rPr>
        <w:t xml:space="preserve"> industry experts or representative bodies</w:t>
      </w:r>
      <w:r w:rsidR="006F1410" w:rsidRPr="00FA56FA">
        <w:rPr>
          <w:rFonts w:ascii="Times New Roman" w:hAnsi="Times New Roman" w:cs="Times New Roman"/>
        </w:rPr>
        <w:t>,</w:t>
      </w:r>
      <w:r w:rsidRPr="00FA56FA">
        <w:rPr>
          <w:rFonts w:ascii="Times New Roman" w:hAnsi="Times New Roman" w:cs="Times New Roman"/>
        </w:rPr>
        <w:t xml:space="preserve"> charities and harm-reduction groups and academics </w:t>
      </w:r>
      <w:r w:rsidR="006F1410" w:rsidRPr="00FA56FA">
        <w:rPr>
          <w:rFonts w:ascii="Times New Roman" w:hAnsi="Times New Roman" w:cs="Times New Roman"/>
        </w:rPr>
        <w:t>or</w:t>
      </w:r>
      <w:r w:rsidRPr="00FA56FA">
        <w:rPr>
          <w:rFonts w:ascii="Times New Roman" w:hAnsi="Times New Roman" w:cs="Times New Roman"/>
        </w:rPr>
        <w:t xml:space="preserve"> researchers.</w:t>
      </w:r>
    </w:p>
    <w:p w14:paraId="0CE5865F" w14:textId="77777777" w:rsidR="00414681" w:rsidRPr="00FA56FA" w:rsidRDefault="00414681" w:rsidP="00E55979">
      <w:pPr>
        <w:pStyle w:val="ListParagraph"/>
        <w:spacing w:line="360" w:lineRule="auto"/>
        <w:ind w:left="360"/>
        <w:rPr>
          <w:rFonts w:ascii="Times New Roman" w:hAnsi="Times New Roman" w:cs="Times New Roman"/>
        </w:rPr>
      </w:pPr>
    </w:p>
    <w:p w14:paraId="1060A4E1" w14:textId="2B54244A" w:rsidR="004F714B" w:rsidRPr="00FA56FA" w:rsidRDefault="004F714B" w:rsidP="00E55979">
      <w:pPr>
        <w:spacing w:line="360" w:lineRule="auto"/>
        <w:contextualSpacing/>
        <w:rPr>
          <w:rFonts w:ascii="Times New Roman" w:hAnsi="Times New Roman" w:cs="Times New Roman"/>
          <w:b/>
          <w:bCs/>
        </w:rPr>
      </w:pPr>
      <w:r w:rsidRPr="00FA56FA">
        <w:rPr>
          <w:rFonts w:ascii="Times New Roman" w:hAnsi="Times New Roman" w:cs="Times New Roman"/>
          <w:b/>
          <w:bCs/>
        </w:rPr>
        <w:t>Key points for consent:</w:t>
      </w:r>
    </w:p>
    <w:p w14:paraId="5600EF97" w14:textId="5BCE1F85" w:rsidR="00662328" w:rsidRPr="00FA56FA" w:rsidRDefault="00662328"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Can I confirm that you have received the participant information sheet and signed and returned your consent form.</w:t>
      </w:r>
    </w:p>
    <w:p w14:paraId="66A2153E" w14:textId="2063E7C8" w:rsidR="004F714B" w:rsidRPr="00FA56FA" w:rsidRDefault="00662328"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Just to reiterate, y</w:t>
      </w:r>
      <w:r w:rsidR="004F714B" w:rsidRPr="00FA56FA">
        <w:rPr>
          <w:rFonts w:ascii="Times New Roman" w:hAnsi="Times New Roman" w:cs="Times New Roman"/>
        </w:rPr>
        <w:t>our taking part is voluntary, and you are free to withdraw at any time without giving a reason, up until the point where the data is published in an NHS Health Scotland report.</w:t>
      </w:r>
    </w:p>
    <w:p w14:paraId="7315CCA1" w14:textId="77777777" w:rsidR="004F714B" w:rsidRPr="00FA56FA" w:rsidRDefault="004F714B"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Your participation will be anonymous. Excerpts from the interview may be quoted verbatim in a report and a paper, but quotations will be anonymised to avoid accidentally disclosing your identity. We realise that within certain policy communities it may be possible for others to identify you from your experiences of specific policies, as such we will take care to anonymise quotations as appropriate to avoid accidental disclosure. Non-anonymised interview recordings and transcripts will be destroyed securely upon completion of this research, but anonymised transcripts and consent forms will be stored securely by the University of Glasgow for a period of 10 years for the purposes of ensuring research integrity.</w:t>
      </w:r>
    </w:p>
    <w:p w14:paraId="265825EA" w14:textId="24A3A9AD" w:rsidR="004F714B" w:rsidRDefault="004F714B"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 xml:space="preserve">Finally, the study has been approved by the Ethics Committee of the College of </w:t>
      </w:r>
      <w:r w:rsidR="00662328" w:rsidRPr="00FA56FA">
        <w:rPr>
          <w:rFonts w:ascii="Times New Roman" w:hAnsi="Times New Roman" w:cs="Times New Roman"/>
        </w:rPr>
        <w:t>Social Sciences at the U</w:t>
      </w:r>
      <w:r w:rsidRPr="00FA56FA">
        <w:rPr>
          <w:rFonts w:ascii="Times New Roman" w:hAnsi="Times New Roman" w:cs="Times New Roman"/>
        </w:rPr>
        <w:t>niversity of Glasgow</w:t>
      </w:r>
      <w:r w:rsidR="00414681">
        <w:rPr>
          <w:rFonts w:ascii="Times New Roman" w:hAnsi="Times New Roman" w:cs="Times New Roman"/>
        </w:rPr>
        <w:t>.</w:t>
      </w:r>
    </w:p>
    <w:p w14:paraId="35B111D7" w14:textId="77777777" w:rsidR="00414681" w:rsidRPr="00FA56FA" w:rsidRDefault="00414681" w:rsidP="00E55979">
      <w:pPr>
        <w:pStyle w:val="ListParagraph"/>
        <w:spacing w:line="360" w:lineRule="auto"/>
        <w:ind w:left="360"/>
        <w:rPr>
          <w:rFonts w:ascii="Times New Roman" w:hAnsi="Times New Roman" w:cs="Times New Roman"/>
        </w:rPr>
      </w:pPr>
    </w:p>
    <w:p w14:paraId="1EB34B5D" w14:textId="77777777" w:rsidR="004F714B" w:rsidRPr="00FA56FA" w:rsidRDefault="004F714B" w:rsidP="00E55979">
      <w:pPr>
        <w:spacing w:line="360" w:lineRule="auto"/>
        <w:contextualSpacing/>
        <w:rPr>
          <w:rFonts w:ascii="Times New Roman" w:hAnsi="Times New Roman" w:cs="Times New Roman"/>
          <w:b/>
          <w:bCs/>
        </w:rPr>
      </w:pPr>
      <w:r w:rsidRPr="00FA56FA">
        <w:rPr>
          <w:rFonts w:ascii="Times New Roman" w:hAnsi="Times New Roman" w:cs="Times New Roman"/>
          <w:b/>
          <w:bCs/>
        </w:rPr>
        <w:lastRenderedPageBreak/>
        <w:t>Verbal confirmation of consent:</w:t>
      </w:r>
    </w:p>
    <w:p w14:paraId="621E7102" w14:textId="27D113BA" w:rsidR="004F714B" w:rsidRPr="00FA56FA" w:rsidRDefault="004F714B"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Do you consent to take part in this research, and do you give consent for me to record this interview?</w:t>
      </w:r>
    </w:p>
    <w:p w14:paraId="6C96E5BC" w14:textId="06921D57" w:rsidR="009E77A0" w:rsidRPr="00FA56FA" w:rsidRDefault="00501354" w:rsidP="00E55979">
      <w:pPr>
        <w:pStyle w:val="ListParagraph"/>
        <w:numPr>
          <w:ilvl w:val="0"/>
          <w:numId w:val="3"/>
        </w:numPr>
        <w:spacing w:line="360" w:lineRule="auto"/>
        <w:rPr>
          <w:rFonts w:ascii="Times New Roman" w:hAnsi="Times New Roman" w:cs="Times New Roman"/>
        </w:rPr>
      </w:pPr>
      <w:r w:rsidRPr="00FA56FA">
        <w:rPr>
          <w:rFonts w:ascii="Times New Roman" w:hAnsi="Times New Roman" w:cs="Times New Roman"/>
        </w:rPr>
        <w:t>Can you describe your professional role, and how it relates to taxation, tobacco control or the regulation of unhealthy commodities</w:t>
      </w:r>
      <w:r w:rsidR="029D0A1C" w:rsidRPr="00FA56FA">
        <w:rPr>
          <w:rFonts w:ascii="Times New Roman" w:hAnsi="Times New Roman" w:cs="Times New Roman"/>
        </w:rPr>
        <w:t>?</w:t>
      </w:r>
    </w:p>
    <w:p w14:paraId="2E7C50CC" w14:textId="64492D74" w:rsidR="00FE2E1A" w:rsidRPr="00FA56FA" w:rsidRDefault="00FE2E1A" w:rsidP="00E55979">
      <w:pPr>
        <w:spacing w:line="360" w:lineRule="auto"/>
        <w:contextualSpacing/>
        <w:rPr>
          <w:rFonts w:ascii="Times New Roman" w:hAnsi="Times New Roman" w:cs="Times New Roman"/>
        </w:rPr>
      </w:pPr>
    </w:p>
    <w:p w14:paraId="0F8F3293" w14:textId="77777777" w:rsidR="00501354" w:rsidRPr="00FA56FA" w:rsidRDefault="00501354" w:rsidP="00E55979">
      <w:pPr>
        <w:spacing w:line="360" w:lineRule="auto"/>
        <w:contextualSpacing/>
        <w:rPr>
          <w:rFonts w:ascii="Times New Roman" w:hAnsi="Times New Roman" w:cs="Times New Roman"/>
          <w:b/>
          <w:bCs/>
        </w:rPr>
      </w:pPr>
      <w:r w:rsidRPr="00414681">
        <w:rPr>
          <w:rFonts w:ascii="Times New Roman" w:hAnsi="Times New Roman" w:cs="Times New Roman"/>
          <w:b/>
          <w:bCs/>
          <w:u w:val="single"/>
        </w:rPr>
        <w:t>Part 2: How to raise funds?</w:t>
      </w:r>
      <w:r w:rsidRPr="00FA56FA">
        <w:rPr>
          <w:rFonts w:ascii="Times New Roman" w:hAnsi="Times New Roman" w:cs="Times New Roman"/>
          <w:b/>
          <w:bCs/>
        </w:rPr>
        <w:t xml:space="preserve"> </w:t>
      </w:r>
      <w:r w:rsidRPr="00FA56FA">
        <w:rPr>
          <w:rFonts w:ascii="Times New Roman" w:hAnsi="Times New Roman" w:cs="Times New Roman"/>
        </w:rPr>
        <w:t>[Note: can focus on this more or less depending on interviewee’s areas of expertise]</w:t>
      </w:r>
    </w:p>
    <w:p w14:paraId="7EC02BFC" w14:textId="06BF4580" w:rsidR="00501354" w:rsidRPr="00FA56FA" w:rsidRDefault="00501354"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t>What different mechanisms are you aware of for raising fund</w:t>
      </w:r>
      <w:r w:rsidR="256B08BB" w:rsidRPr="00FA56FA">
        <w:rPr>
          <w:rFonts w:ascii="Times New Roman" w:hAnsi="Times New Roman" w:cs="Times New Roman"/>
        </w:rPr>
        <w:t>s</w:t>
      </w:r>
      <w:r w:rsidRPr="00FA56FA">
        <w:rPr>
          <w:rFonts w:ascii="Times New Roman" w:hAnsi="Times New Roman" w:cs="Times New Roman"/>
        </w:rPr>
        <w:t xml:space="preserve"> from the tobacco industry?</w:t>
      </w:r>
    </w:p>
    <w:p w14:paraId="0FA1D064" w14:textId="77777777" w:rsidR="00501354" w:rsidRPr="00FA56FA" w:rsidRDefault="00501354"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How about hypothecated excise taxes?</w:t>
      </w:r>
      <w:r w:rsidR="005B42F5" w:rsidRPr="00FA56FA">
        <w:rPr>
          <w:rFonts w:ascii="Times New Roman" w:hAnsi="Times New Roman" w:cs="Times New Roman"/>
        </w:rPr>
        <w:t xml:space="preserve"> [explain if necessary]</w:t>
      </w:r>
    </w:p>
    <w:p w14:paraId="517B0248" w14:textId="77777777" w:rsidR="00947D27" w:rsidRPr="00FA56FA" w:rsidRDefault="005B42F5"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Do you think excise taxes are an effective away to raise revenue?</w:t>
      </w:r>
    </w:p>
    <w:p w14:paraId="7D886EFA" w14:textId="77777777" w:rsidR="00947D27" w:rsidRPr="00FA56FA" w:rsidRDefault="00947D27"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What are the pros and cons?</w:t>
      </w:r>
    </w:p>
    <w:p w14:paraId="53D57427" w14:textId="77777777" w:rsidR="00501354" w:rsidRPr="00FA56FA" w:rsidRDefault="005B42F5"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Could that revenue be effectively ring-fenced for specific purposes?</w:t>
      </w:r>
    </w:p>
    <w:p w14:paraId="338FECA9" w14:textId="77777777" w:rsidR="00220CEC" w:rsidRPr="00FA56FA" w:rsidRDefault="00220CEC"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What specifically should a tax be applied to?</w:t>
      </w:r>
    </w:p>
    <w:p w14:paraId="5CFF9F25" w14:textId="77777777" w:rsidR="00220CEC" w:rsidRPr="00FA56FA" w:rsidRDefault="00220CEC"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Sales at retail</w:t>
      </w:r>
    </w:p>
    <w:p w14:paraId="246C4EAF" w14:textId="77777777" w:rsidR="00220CEC" w:rsidRPr="00FA56FA" w:rsidRDefault="00220CEC"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Sales between manufacturers and distributors, or between distributors and retailers?</w:t>
      </w:r>
    </w:p>
    <w:p w14:paraId="6EFE975B" w14:textId="77777777" w:rsidR="00220CEC" w:rsidRPr="00FA56FA" w:rsidRDefault="00220CEC"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Sales crossing international boundaries</w:t>
      </w:r>
    </w:p>
    <w:p w14:paraId="7217C226" w14:textId="77777777" w:rsidR="00220CEC" w:rsidRPr="00FA56FA" w:rsidRDefault="00220CEC"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If participant is favourable towards excise taxes]</w:t>
      </w:r>
    </w:p>
    <w:p w14:paraId="6AA4CA69" w14:textId="4902115A" w:rsidR="00220CEC" w:rsidRPr="00FA56FA" w:rsidRDefault="00220CEC"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 xml:space="preserve">Should tax rates differ between different tobacco products, such as </w:t>
      </w:r>
      <w:r w:rsidR="00FE0B22" w:rsidRPr="00FA56FA">
        <w:rPr>
          <w:rFonts w:ascii="Times New Roman" w:hAnsi="Times New Roman" w:cs="Times New Roman"/>
        </w:rPr>
        <w:t>heat not burn products</w:t>
      </w:r>
      <w:r w:rsidRPr="00FA56FA">
        <w:rPr>
          <w:rFonts w:ascii="Times New Roman" w:hAnsi="Times New Roman" w:cs="Times New Roman"/>
        </w:rPr>
        <w:t>, or should there be a flat rate of tax across all tobacco products?</w:t>
      </w:r>
    </w:p>
    <w:p w14:paraId="16D7A11A" w14:textId="77777777" w:rsidR="00220CEC" w:rsidRPr="00FA56FA" w:rsidRDefault="00220CEC"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Should taxes be direct (fixed amount per unit) or ad valorem (percentage of price)?</w:t>
      </w:r>
    </w:p>
    <w:p w14:paraId="428C6EFC" w14:textId="77777777" w:rsidR="00501354" w:rsidRPr="00FA56FA" w:rsidRDefault="00501354"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How about a</w:t>
      </w:r>
      <w:r w:rsidR="00C97F6F" w:rsidRPr="00FA56FA">
        <w:rPr>
          <w:rFonts w:ascii="Times New Roman" w:hAnsi="Times New Roman" w:cs="Times New Roman"/>
        </w:rPr>
        <w:t>n industry levy</w:t>
      </w:r>
      <w:r w:rsidR="005B42F5" w:rsidRPr="00FA56FA">
        <w:rPr>
          <w:rFonts w:ascii="Times New Roman" w:hAnsi="Times New Roman" w:cs="Times New Roman"/>
        </w:rPr>
        <w:t>? [explain if necessary</w:t>
      </w:r>
      <w:r w:rsidR="00C97F6F" w:rsidRPr="00FA56FA">
        <w:rPr>
          <w:rFonts w:ascii="Times New Roman" w:hAnsi="Times New Roman" w:cs="Times New Roman"/>
        </w:rPr>
        <w:t xml:space="preserve"> – mandatory direct tax charged to the industry</w:t>
      </w:r>
      <w:r w:rsidR="005B42F5" w:rsidRPr="00FA56FA">
        <w:rPr>
          <w:rFonts w:ascii="Times New Roman" w:hAnsi="Times New Roman" w:cs="Times New Roman"/>
        </w:rPr>
        <w:t>]</w:t>
      </w:r>
    </w:p>
    <w:p w14:paraId="54B15BCC" w14:textId="77777777" w:rsidR="005B42F5" w:rsidRPr="00FA56FA" w:rsidRDefault="005B42F5"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Are you aware of any direct taxes or levies that already exist?</w:t>
      </w:r>
    </w:p>
    <w:p w14:paraId="45A85654" w14:textId="134A280F" w:rsidR="73167133" w:rsidRPr="00FA56FA" w:rsidRDefault="73167133"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Prompt: Soft drinks industry levy</w:t>
      </w:r>
    </w:p>
    <w:p w14:paraId="1F38F76D" w14:textId="77777777" w:rsidR="005B42F5" w:rsidRPr="00FA56FA" w:rsidRDefault="005B42F5"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Prompt: Pharmaceutical Price Regulation Scheme (UK)</w:t>
      </w:r>
    </w:p>
    <w:p w14:paraId="2EF3005A" w14:textId="3629408F" w:rsidR="005B42F5" w:rsidRPr="00FA56FA" w:rsidRDefault="005B42F5" w:rsidP="00E55979">
      <w:pPr>
        <w:pStyle w:val="ListParagraph"/>
        <w:numPr>
          <w:ilvl w:val="3"/>
          <w:numId w:val="4"/>
        </w:numPr>
        <w:spacing w:line="360" w:lineRule="auto"/>
        <w:rPr>
          <w:rFonts w:ascii="Times New Roman" w:hAnsi="Times New Roman" w:cs="Times New Roman"/>
        </w:rPr>
      </w:pPr>
      <w:r w:rsidRPr="00FA56FA">
        <w:rPr>
          <w:rFonts w:ascii="Times New Roman" w:hAnsi="Times New Roman" w:cs="Times New Roman"/>
        </w:rPr>
        <w:t xml:space="preserve">Prompt: Tobacco </w:t>
      </w:r>
      <w:r w:rsidR="658F73BF" w:rsidRPr="00FA56FA">
        <w:rPr>
          <w:rFonts w:ascii="Times New Roman" w:hAnsi="Times New Roman" w:cs="Times New Roman"/>
        </w:rPr>
        <w:t xml:space="preserve">product </w:t>
      </w:r>
      <w:r w:rsidRPr="00FA56FA">
        <w:rPr>
          <w:rFonts w:ascii="Times New Roman" w:hAnsi="Times New Roman" w:cs="Times New Roman"/>
        </w:rPr>
        <w:t>user fees (US)</w:t>
      </w:r>
    </w:p>
    <w:p w14:paraId="2DB47E4B" w14:textId="7A09787B" w:rsidR="0FC1F730" w:rsidRPr="00FA56FA" w:rsidRDefault="0FC1F730"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Are there any examples of where other countries have used taxes or levies to raise funds from the tobacco industry for tobacco control?</w:t>
      </w:r>
      <w:r w:rsidR="3075E37A" w:rsidRPr="00FA56FA">
        <w:rPr>
          <w:rFonts w:ascii="Times New Roman" w:hAnsi="Times New Roman" w:cs="Times New Roman"/>
        </w:rPr>
        <w:t xml:space="preserve"> What lessons might we take from these?</w:t>
      </w:r>
    </w:p>
    <w:p w14:paraId="4F682547" w14:textId="77777777" w:rsidR="00003071" w:rsidRPr="00FA56FA" w:rsidRDefault="00501354"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Are there any novel approaches that should be considered?</w:t>
      </w:r>
    </w:p>
    <w:p w14:paraId="3C67DD20" w14:textId="77777777" w:rsidR="005E242C" w:rsidRPr="00FA56FA" w:rsidRDefault="005E242C"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Are there useful lessons to be learned from other pricing a</w:t>
      </w:r>
      <w:r w:rsidR="00C00E16" w:rsidRPr="00FA56FA">
        <w:rPr>
          <w:rFonts w:ascii="Times New Roman" w:hAnsi="Times New Roman" w:cs="Times New Roman"/>
        </w:rPr>
        <w:t>nd taxation schemes (ECO, MUP, SDIL, single-use bag tax, Scottish Landfill Communities Fund)</w:t>
      </w:r>
    </w:p>
    <w:p w14:paraId="30DDD2AB" w14:textId="77777777" w:rsidR="00E75E4A" w:rsidRPr="00FA56FA" w:rsidRDefault="00003071"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lastRenderedPageBreak/>
        <w:t>How far in advance should a</w:t>
      </w:r>
      <w:r w:rsidR="00E75E4A" w:rsidRPr="00FA56FA">
        <w:rPr>
          <w:rFonts w:ascii="Times New Roman" w:hAnsi="Times New Roman" w:cs="Times New Roman"/>
        </w:rPr>
        <w:t xml:space="preserve"> fundraising scheme be planned?</w:t>
      </w:r>
    </w:p>
    <w:p w14:paraId="608057F8" w14:textId="77777777" w:rsidR="00E75E4A" w:rsidRPr="00FA56FA" w:rsidRDefault="00003071"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Should funding rise over time, re</w:t>
      </w:r>
      <w:r w:rsidR="00E75E4A" w:rsidRPr="00FA56FA">
        <w:rPr>
          <w:rFonts w:ascii="Times New Roman" w:hAnsi="Times New Roman" w:cs="Times New Roman"/>
        </w:rPr>
        <w:t>main steady or drop over time?</w:t>
      </w:r>
    </w:p>
    <w:p w14:paraId="3BF72728" w14:textId="77777777" w:rsidR="00003071" w:rsidRPr="00FA56FA" w:rsidRDefault="00003071"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At what point will it no longer be necessary?</w:t>
      </w:r>
    </w:p>
    <w:p w14:paraId="268298C3" w14:textId="77777777" w:rsidR="00E75E4A" w:rsidRPr="00FA56FA" w:rsidRDefault="00E75E4A"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What time of ongoing surveillance of the market will be necessary?</w:t>
      </w:r>
    </w:p>
    <w:p w14:paraId="03D6245C" w14:textId="77777777" w:rsidR="00BB35D0" w:rsidRPr="00FA56FA" w:rsidRDefault="00BB35D0"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t>What ways might the tobacco industry try to avoid contributing more?</w:t>
      </w:r>
      <w:r w:rsidR="00B050CC" w:rsidRPr="00FA56FA">
        <w:rPr>
          <w:rFonts w:ascii="Times New Roman" w:hAnsi="Times New Roman" w:cs="Times New Roman"/>
        </w:rPr>
        <w:t xml:space="preserve"> What are the implications of these strategies?</w:t>
      </w:r>
      <w:r w:rsidRPr="00FA56FA">
        <w:rPr>
          <w:rFonts w:ascii="Times New Roman" w:hAnsi="Times New Roman" w:cs="Times New Roman"/>
        </w:rPr>
        <w:t xml:space="preserve"> How might</w:t>
      </w:r>
      <w:r w:rsidR="00947D27" w:rsidRPr="00FA56FA">
        <w:rPr>
          <w:rFonts w:ascii="Times New Roman" w:hAnsi="Times New Roman" w:cs="Times New Roman"/>
        </w:rPr>
        <w:t xml:space="preserve"> we prevent these</w:t>
      </w:r>
      <w:r w:rsidRPr="00FA56FA">
        <w:rPr>
          <w:rFonts w:ascii="Times New Roman" w:hAnsi="Times New Roman" w:cs="Times New Roman"/>
        </w:rPr>
        <w:t>?</w:t>
      </w:r>
    </w:p>
    <w:p w14:paraId="0D5FB262" w14:textId="77777777" w:rsidR="00947D27" w:rsidRPr="00FA56FA" w:rsidRDefault="00947D27"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Prompt: TTCs ‘hiding’ profits</w:t>
      </w:r>
      <w:r w:rsidR="006B1FDF" w:rsidRPr="00FA56FA">
        <w:rPr>
          <w:rFonts w:ascii="Times New Roman" w:hAnsi="Times New Roman" w:cs="Times New Roman"/>
        </w:rPr>
        <w:t xml:space="preserve"> in other countries</w:t>
      </w:r>
    </w:p>
    <w:p w14:paraId="3D20F586" w14:textId="77777777" w:rsidR="00220CEC" w:rsidRPr="00FA56FA" w:rsidRDefault="00220CEC"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Prompt: </w:t>
      </w:r>
      <w:r w:rsidR="006B1FDF" w:rsidRPr="00FA56FA">
        <w:rPr>
          <w:rFonts w:ascii="Times New Roman" w:hAnsi="Times New Roman" w:cs="Times New Roman"/>
        </w:rPr>
        <w:t>over-shifting (increase prices on top of tax increases)</w:t>
      </w:r>
    </w:p>
    <w:p w14:paraId="225F8AC7" w14:textId="77777777" w:rsidR="00220CEC" w:rsidRPr="00FA56FA" w:rsidRDefault="00220CEC"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Prompt: under</w:t>
      </w:r>
      <w:r w:rsidR="006B1FDF" w:rsidRPr="00FA56FA">
        <w:rPr>
          <w:rFonts w:ascii="Times New Roman" w:hAnsi="Times New Roman" w:cs="Times New Roman"/>
        </w:rPr>
        <w:t>-</w:t>
      </w:r>
      <w:r w:rsidRPr="00FA56FA">
        <w:rPr>
          <w:rFonts w:ascii="Times New Roman" w:hAnsi="Times New Roman" w:cs="Times New Roman"/>
        </w:rPr>
        <w:t xml:space="preserve">shifting </w:t>
      </w:r>
      <w:r w:rsidR="006B1FDF" w:rsidRPr="00FA56FA">
        <w:rPr>
          <w:rFonts w:ascii="Times New Roman" w:hAnsi="Times New Roman" w:cs="Times New Roman"/>
        </w:rPr>
        <w:t>(absorb tax increases to keep retail prices stable</w:t>
      </w:r>
    </w:p>
    <w:p w14:paraId="33262E69" w14:textId="77777777" w:rsidR="00220CEC" w:rsidRPr="00FA56FA" w:rsidRDefault="00220CEC"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Prompt: </w:t>
      </w:r>
      <w:r w:rsidR="006B1FDF" w:rsidRPr="00FA56FA">
        <w:rPr>
          <w:rFonts w:ascii="Times New Roman" w:hAnsi="Times New Roman" w:cs="Times New Roman"/>
        </w:rPr>
        <w:t>brand-shifting (over- and under-shift different brands to encourage continued use and initiation of tobacco</w:t>
      </w:r>
    </w:p>
    <w:p w14:paraId="17CE1729" w14:textId="37D23AAF" w:rsidR="006B1FDF" w:rsidRPr="00FA56FA" w:rsidRDefault="003728B5"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Prompt: </w:t>
      </w:r>
      <w:r w:rsidR="006B1FDF" w:rsidRPr="00FA56FA">
        <w:rPr>
          <w:rFonts w:ascii="Times New Roman" w:hAnsi="Times New Roman" w:cs="Times New Roman"/>
        </w:rPr>
        <w:t>Collusion between TTCs to keep prices low</w:t>
      </w:r>
    </w:p>
    <w:p w14:paraId="5804E0AC" w14:textId="078A64C3" w:rsidR="006B1FDF" w:rsidRPr="00FA56FA" w:rsidRDefault="003728B5"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Prompt: </w:t>
      </w:r>
      <w:r w:rsidR="006B1FDF" w:rsidRPr="00FA56FA">
        <w:rPr>
          <w:rFonts w:ascii="Times New Roman" w:hAnsi="Times New Roman" w:cs="Times New Roman"/>
        </w:rPr>
        <w:t>Counter-marketing to undermine investment in public communication campaigns</w:t>
      </w:r>
    </w:p>
    <w:p w14:paraId="15E5182F" w14:textId="37461FF9" w:rsidR="00FE0B22" w:rsidRPr="00FA56FA" w:rsidRDefault="003728B5"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Prompt: </w:t>
      </w:r>
      <w:r w:rsidR="00FE0B22" w:rsidRPr="00FA56FA">
        <w:rPr>
          <w:rFonts w:ascii="Times New Roman" w:hAnsi="Times New Roman" w:cs="Times New Roman"/>
        </w:rPr>
        <w:t>Subversion of a tobacco control fund idea eg: PMI’s Tobacco Transition Fund</w:t>
      </w:r>
    </w:p>
    <w:p w14:paraId="61E5D585" w14:textId="79B2B4B9" w:rsidR="00FE0B22" w:rsidRPr="00FA56FA" w:rsidRDefault="003728B5"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Prompt: </w:t>
      </w:r>
      <w:r w:rsidR="00FE0B22" w:rsidRPr="00FA56FA">
        <w:rPr>
          <w:rFonts w:ascii="Times New Roman" w:hAnsi="Times New Roman" w:cs="Times New Roman"/>
        </w:rPr>
        <w:t>Use of a TTF to gain access to policy making</w:t>
      </w:r>
    </w:p>
    <w:p w14:paraId="150DF338" w14:textId="77777777" w:rsidR="00220CEC" w:rsidRPr="00FA56FA" w:rsidRDefault="00220CEC"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Anything else?</w:t>
      </w:r>
    </w:p>
    <w:p w14:paraId="1616732F" w14:textId="77777777" w:rsidR="00BB35D0" w:rsidRPr="00FA56FA" w:rsidRDefault="005B42F5"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t>Is raising the price of tobacco products desirable? How does it relate to inequalities?</w:t>
      </w:r>
    </w:p>
    <w:p w14:paraId="13F5518B" w14:textId="77777777" w:rsidR="00BB35D0" w:rsidRPr="00FA56FA" w:rsidRDefault="00BB35D0"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If undesirable] Is capping prices a good idea? Is it practically and legally feasible?</w:t>
      </w:r>
    </w:p>
    <w:p w14:paraId="216D1347" w14:textId="77777777" w:rsidR="005B42F5" w:rsidRPr="00FA56FA" w:rsidRDefault="005B42F5"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Can you think of any wider economic impacts of extracting more revenue from the tobacco industry or tobacco trade?</w:t>
      </w:r>
    </w:p>
    <w:p w14:paraId="30D463F0" w14:textId="77777777" w:rsidR="005B42F5" w:rsidRPr="00FA56FA" w:rsidRDefault="005B42F5"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t>Who should administer fundraising? An existing system or organisation? A newly-formed organisation?</w:t>
      </w:r>
    </w:p>
    <w:p w14:paraId="6F4513C8" w14:textId="77777777" w:rsidR="005B42F5" w:rsidRPr="00FA56FA" w:rsidRDefault="005B42F5"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t>How might we determine what is reasonable and affordable for tobacco companies to contribute?</w:t>
      </w:r>
    </w:p>
    <w:p w14:paraId="44406459" w14:textId="77777777" w:rsidR="005B42F5" w:rsidRPr="00FA56FA" w:rsidRDefault="005B42F5"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How about the profits they make</w:t>
      </w:r>
      <w:r w:rsidR="00BB35D0" w:rsidRPr="00FA56FA">
        <w:rPr>
          <w:rFonts w:ascii="Times New Roman" w:hAnsi="Times New Roman" w:cs="Times New Roman"/>
        </w:rPr>
        <w:t>, relative to other commodities?</w:t>
      </w:r>
    </w:p>
    <w:p w14:paraId="0074F3A6" w14:textId="318824E5" w:rsidR="001C5B6B" w:rsidRPr="00FA56FA" w:rsidRDefault="001C5B6B"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 xml:space="preserve">Prompt: the tobacco industry are one of the most profitable </w:t>
      </w:r>
      <w:r w:rsidR="004B5006" w:rsidRPr="00FA56FA">
        <w:rPr>
          <w:rFonts w:ascii="Times New Roman" w:hAnsi="Times New Roman" w:cs="Times New Roman"/>
        </w:rPr>
        <w:t>businesses</w:t>
      </w:r>
      <w:r w:rsidRPr="00FA56FA">
        <w:rPr>
          <w:rFonts w:ascii="Times New Roman" w:hAnsi="Times New Roman" w:cs="Times New Roman"/>
        </w:rPr>
        <w:t xml:space="preserve"> in the </w:t>
      </w:r>
      <w:r w:rsidR="001E167C" w:rsidRPr="00FA56FA">
        <w:rPr>
          <w:rFonts w:ascii="Times New Roman" w:hAnsi="Times New Roman" w:cs="Times New Roman"/>
        </w:rPr>
        <w:t>world and</w:t>
      </w:r>
      <w:r w:rsidRPr="00FA56FA">
        <w:rPr>
          <w:rFonts w:ascii="Times New Roman" w:hAnsi="Times New Roman" w:cs="Times New Roman"/>
        </w:rPr>
        <w:t xml:space="preserve"> make over £1bn in profit in the UK per year. Tobacco businesses tend to enjoy profit margins of up to 68%, compared to 15-20% in most staple consumer industries.</w:t>
      </w:r>
    </w:p>
    <w:p w14:paraId="648820F1" w14:textId="77777777" w:rsidR="001C5B6B" w:rsidRPr="00FA56FA" w:rsidRDefault="001C5B6B"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Prompt: however, tobacco sales have declined with the covid-19 pandemic</w:t>
      </w:r>
    </w:p>
    <w:p w14:paraId="0192F036" w14:textId="77777777" w:rsidR="00BB35D0" w:rsidRPr="00FA56FA" w:rsidRDefault="00BB35D0"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How about the amounts that they used to spend on advertising, before tobacco advertising was prohibited?</w:t>
      </w:r>
    </w:p>
    <w:p w14:paraId="3407CEC1" w14:textId="77777777" w:rsidR="001C5B6B" w:rsidRPr="00FA56FA" w:rsidRDefault="001C5B6B"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Prompt: evidence suggests that they used to spend £144m a year on advertising in the UK, adjusted for inflation</w:t>
      </w:r>
    </w:p>
    <w:p w14:paraId="6E7DEEEC" w14:textId="11FC5BD1" w:rsidR="00BB35D0" w:rsidRPr="00FA56FA" w:rsidRDefault="00BB35D0"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t xml:space="preserve">How about </w:t>
      </w:r>
      <w:r w:rsidR="00662328" w:rsidRPr="00FA56FA">
        <w:rPr>
          <w:rFonts w:ascii="Times New Roman" w:hAnsi="Times New Roman" w:cs="Times New Roman"/>
        </w:rPr>
        <w:t>setting a target amount to raise in order to fund effective tobacco control activities at local, regional and national level, and then apportioning that across the tobacco industry?</w:t>
      </w:r>
    </w:p>
    <w:p w14:paraId="17AD6A30" w14:textId="77777777" w:rsidR="00BB35D0" w:rsidRPr="00FA56FA" w:rsidRDefault="00BB35D0" w:rsidP="00E55979">
      <w:pPr>
        <w:pStyle w:val="ListParagraph"/>
        <w:numPr>
          <w:ilvl w:val="1"/>
          <w:numId w:val="4"/>
        </w:numPr>
        <w:spacing w:line="360" w:lineRule="auto"/>
        <w:rPr>
          <w:rFonts w:ascii="Times New Roman" w:hAnsi="Times New Roman" w:cs="Times New Roman"/>
        </w:rPr>
      </w:pPr>
      <w:r w:rsidRPr="00FA56FA">
        <w:rPr>
          <w:rFonts w:ascii="Times New Roman" w:hAnsi="Times New Roman" w:cs="Times New Roman"/>
        </w:rPr>
        <w:lastRenderedPageBreak/>
        <w:t>How to apportion contributions between different companies?</w:t>
      </w:r>
    </w:p>
    <w:p w14:paraId="51EE5662" w14:textId="77777777" w:rsidR="00BB35D0" w:rsidRPr="00FA56FA" w:rsidRDefault="00BB35D0"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Just the big four transnational tobacco companies, or any manufacturer or importer of tobacco operating in the UK?</w:t>
      </w:r>
    </w:p>
    <w:p w14:paraId="2573CB75" w14:textId="77777777" w:rsidR="005B42F5" w:rsidRPr="00FA56FA" w:rsidRDefault="00BB35D0" w:rsidP="00E55979">
      <w:pPr>
        <w:pStyle w:val="ListParagraph"/>
        <w:numPr>
          <w:ilvl w:val="2"/>
          <w:numId w:val="4"/>
        </w:numPr>
        <w:spacing w:line="360" w:lineRule="auto"/>
        <w:rPr>
          <w:rFonts w:ascii="Times New Roman" w:hAnsi="Times New Roman" w:cs="Times New Roman"/>
        </w:rPr>
      </w:pPr>
      <w:r w:rsidRPr="00FA56FA">
        <w:rPr>
          <w:rFonts w:ascii="Times New Roman" w:hAnsi="Times New Roman" w:cs="Times New Roman"/>
        </w:rPr>
        <w:t>Apportion by each company’s s</w:t>
      </w:r>
      <w:r w:rsidR="005B42F5" w:rsidRPr="00FA56FA">
        <w:rPr>
          <w:rFonts w:ascii="Times New Roman" w:hAnsi="Times New Roman" w:cs="Times New Roman"/>
        </w:rPr>
        <w:t>hare of the combustible tobacco product market? Or other products?</w:t>
      </w:r>
      <w:r w:rsidRPr="00FA56FA">
        <w:rPr>
          <w:rFonts w:ascii="Times New Roman" w:hAnsi="Times New Roman" w:cs="Times New Roman"/>
        </w:rPr>
        <w:t xml:space="preserve"> Historical data vs current data?</w:t>
      </w:r>
    </w:p>
    <w:p w14:paraId="62563E9C" w14:textId="12FEF5B5" w:rsidR="00003071" w:rsidRDefault="00003071" w:rsidP="00E55979">
      <w:pPr>
        <w:pStyle w:val="ListParagraph"/>
        <w:numPr>
          <w:ilvl w:val="0"/>
          <w:numId w:val="4"/>
        </w:numPr>
        <w:spacing w:line="360" w:lineRule="auto"/>
        <w:rPr>
          <w:rFonts w:ascii="Times New Roman" w:hAnsi="Times New Roman" w:cs="Times New Roman"/>
        </w:rPr>
      </w:pPr>
      <w:r w:rsidRPr="00FA56FA">
        <w:rPr>
          <w:rFonts w:ascii="Times New Roman" w:hAnsi="Times New Roman" w:cs="Times New Roman"/>
        </w:rPr>
        <w:t xml:space="preserve">Should the tobacco industry be incentivised to move out of the combustible </w:t>
      </w:r>
      <w:r w:rsidR="00FE2E1A" w:rsidRPr="00FA56FA">
        <w:rPr>
          <w:rFonts w:ascii="Times New Roman" w:hAnsi="Times New Roman" w:cs="Times New Roman"/>
        </w:rPr>
        <w:t xml:space="preserve">tobacco </w:t>
      </w:r>
      <w:r w:rsidRPr="00FA56FA">
        <w:rPr>
          <w:rFonts w:ascii="Times New Roman" w:hAnsi="Times New Roman" w:cs="Times New Roman"/>
        </w:rPr>
        <w:t>market, and encourage smokers to transition to</w:t>
      </w:r>
      <w:r w:rsidR="00FE2E1A" w:rsidRPr="00FA56FA">
        <w:rPr>
          <w:rFonts w:ascii="Times New Roman" w:hAnsi="Times New Roman" w:cs="Times New Roman"/>
        </w:rPr>
        <w:t xml:space="preserve"> alternative nicotine containing products?</w:t>
      </w:r>
    </w:p>
    <w:p w14:paraId="5A24E1CA" w14:textId="77777777" w:rsidR="00414681" w:rsidRPr="00FA56FA" w:rsidRDefault="00414681" w:rsidP="00E55979">
      <w:pPr>
        <w:pStyle w:val="ListParagraph"/>
        <w:spacing w:line="360" w:lineRule="auto"/>
        <w:rPr>
          <w:rFonts w:ascii="Times New Roman" w:hAnsi="Times New Roman" w:cs="Times New Roman"/>
        </w:rPr>
      </w:pPr>
    </w:p>
    <w:p w14:paraId="33D0DF5F" w14:textId="43FBF701" w:rsidR="00501354" w:rsidRPr="00FA56FA" w:rsidRDefault="00501354" w:rsidP="00E55979">
      <w:pPr>
        <w:spacing w:line="360" w:lineRule="auto"/>
        <w:contextualSpacing/>
        <w:rPr>
          <w:rFonts w:ascii="Times New Roman" w:hAnsi="Times New Roman" w:cs="Times New Roman"/>
        </w:rPr>
      </w:pPr>
      <w:r w:rsidRPr="00414681">
        <w:rPr>
          <w:rFonts w:ascii="Times New Roman" w:hAnsi="Times New Roman" w:cs="Times New Roman"/>
          <w:b/>
          <w:bCs/>
          <w:u w:val="single"/>
        </w:rPr>
        <w:t xml:space="preserve">Part </w:t>
      </w:r>
      <w:r w:rsidR="69DB49D1" w:rsidRPr="00414681">
        <w:rPr>
          <w:rFonts w:ascii="Times New Roman" w:hAnsi="Times New Roman" w:cs="Times New Roman"/>
          <w:b/>
          <w:bCs/>
          <w:u w:val="single"/>
        </w:rPr>
        <w:t>3</w:t>
      </w:r>
      <w:r w:rsidRPr="00414681">
        <w:rPr>
          <w:rFonts w:ascii="Times New Roman" w:hAnsi="Times New Roman" w:cs="Times New Roman"/>
          <w:b/>
          <w:bCs/>
          <w:u w:val="single"/>
        </w:rPr>
        <w:t xml:space="preserve">: How to </w:t>
      </w:r>
      <w:r w:rsidR="000A0689" w:rsidRPr="00414681">
        <w:rPr>
          <w:rFonts w:ascii="Times New Roman" w:hAnsi="Times New Roman" w:cs="Times New Roman"/>
          <w:b/>
          <w:bCs/>
          <w:u w:val="single"/>
        </w:rPr>
        <w:t>disburse</w:t>
      </w:r>
      <w:r w:rsidRPr="00414681">
        <w:rPr>
          <w:rFonts w:ascii="Times New Roman" w:hAnsi="Times New Roman" w:cs="Times New Roman"/>
          <w:b/>
          <w:bCs/>
          <w:u w:val="single"/>
        </w:rPr>
        <w:t xml:space="preserve"> funds?</w:t>
      </w:r>
      <w:r w:rsidRPr="00FA56FA">
        <w:rPr>
          <w:rFonts w:ascii="Times New Roman" w:hAnsi="Times New Roman" w:cs="Times New Roman"/>
        </w:rPr>
        <w:t xml:space="preserve"> [Note: can focus on this more or less depending on interviewee’s areas of expertise]</w:t>
      </w:r>
    </w:p>
    <w:p w14:paraId="7577647B" w14:textId="77777777" w:rsidR="00E75E4A" w:rsidRPr="00FA56FA" w:rsidRDefault="00E75E4A" w:rsidP="00E55979">
      <w:pPr>
        <w:pStyle w:val="ListParagraph"/>
        <w:numPr>
          <w:ilvl w:val="0"/>
          <w:numId w:val="5"/>
        </w:numPr>
        <w:spacing w:line="360" w:lineRule="auto"/>
        <w:rPr>
          <w:rFonts w:ascii="Times New Roman" w:hAnsi="Times New Roman" w:cs="Times New Roman"/>
        </w:rPr>
      </w:pPr>
      <w:r w:rsidRPr="00FA56FA">
        <w:rPr>
          <w:rFonts w:ascii="Times New Roman" w:hAnsi="Times New Roman" w:cs="Times New Roman"/>
        </w:rPr>
        <w:t xml:space="preserve">What are the pros and cons of ring-fencing </w:t>
      </w:r>
      <w:r w:rsidR="001C5B6B" w:rsidRPr="00FA56FA">
        <w:rPr>
          <w:rFonts w:ascii="Times New Roman" w:hAnsi="Times New Roman" w:cs="Times New Roman"/>
        </w:rPr>
        <w:t xml:space="preserve">raised </w:t>
      </w:r>
      <w:r w:rsidRPr="00FA56FA">
        <w:rPr>
          <w:rFonts w:ascii="Times New Roman" w:hAnsi="Times New Roman" w:cs="Times New Roman"/>
        </w:rPr>
        <w:t xml:space="preserve">funds </w:t>
      </w:r>
      <w:r w:rsidR="001C5B6B" w:rsidRPr="00FA56FA">
        <w:rPr>
          <w:rFonts w:ascii="Times New Roman" w:hAnsi="Times New Roman" w:cs="Times New Roman"/>
        </w:rPr>
        <w:t xml:space="preserve">for a specific purpose </w:t>
      </w:r>
      <w:r w:rsidRPr="00FA56FA">
        <w:rPr>
          <w:rFonts w:ascii="Times New Roman" w:hAnsi="Times New Roman" w:cs="Times New Roman"/>
        </w:rPr>
        <w:t xml:space="preserve">vs. </w:t>
      </w:r>
      <w:r w:rsidR="001C5B6B" w:rsidRPr="00FA56FA">
        <w:rPr>
          <w:rFonts w:ascii="Times New Roman" w:hAnsi="Times New Roman" w:cs="Times New Roman"/>
        </w:rPr>
        <w:t>adding those funds to general public revenue?</w:t>
      </w:r>
    </w:p>
    <w:p w14:paraId="57F0A7E0" w14:textId="77777777" w:rsidR="001C5B6B" w:rsidRPr="00FA56FA" w:rsidRDefault="001C5B6B" w:rsidP="00E55979">
      <w:pPr>
        <w:pStyle w:val="ListParagraph"/>
        <w:numPr>
          <w:ilvl w:val="0"/>
          <w:numId w:val="5"/>
        </w:numPr>
        <w:spacing w:line="360" w:lineRule="auto"/>
        <w:rPr>
          <w:rFonts w:ascii="Times New Roman" w:hAnsi="Times New Roman" w:cs="Times New Roman"/>
        </w:rPr>
      </w:pPr>
      <w:r w:rsidRPr="00FA56FA">
        <w:rPr>
          <w:rFonts w:ascii="Times New Roman" w:hAnsi="Times New Roman" w:cs="Times New Roman"/>
        </w:rPr>
        <w:t>What should funds be used for?</w:t>
      </w:r>
    </w:p>
    <w:p w14:paraId="444AB889" w14:textId="77777777" w:rsidR="001C5B6B" w:rsidRPr="00FA56FA"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Tobacco control measures</w:t>
      </w:r>
    </w:p>
    <w:p w14:paraId="4CAA8F18" w14:textId="77777777" w:rsidR="001C5B6B" w:rsidRPr="00FA56FA" w:rsidRDefault="001C5B6B"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Cessation services</w:t>
      </w:r>
    </w:p>
    <w:p w14:paraId="41DF20D1" w14:textId="77777777" w:rsidR="001C5B6B" w:rsidRPr="00FA56FA" w:rsidRDefault="001C5B6B"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Preventing young people from initiating smoking</w:t>
      </w:r>
    </w:p>
    <w:p w14:paraId="2CF7D27C" w14:textId="77777777" w:rsidR="001C5B6B" w:rsidRPr="00FA56FA" w:rsidRDefault="001C5B6B"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Fighting illicit tobacco</w:t>
      </w:r>
    </w:p>
    <w:p w14:paraId="2D02F1A7" w14:textId="77777777" w:rsidR="001C5B6B" w:rsidRPr="00FA56FA" w:rsidRDefault="001C5B6B"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Mass media, social marketing and educational campaigns</w:t>
      </w:r>
    </w:p>
    <w:p w14:paraId="74017355" w14:textId="77777777" w:rsidR="001C5B6B" w:rsidRPr="00FA56FA" w:rsidRDefault="001C5B6B"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Enforcement for age of sale compliance</w:t>
      </w:r>
    </w:p>
    <w:p w14:paraId="01745639" w14:textId="77777777" w:rsidR="005E242C" w:rsidRPr="00FA56FA" w:rsidRDefault="005E242C"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Environment, parks and recreational resources</w:t>
      </w:r>
    </w:p>
    <w:p w14:paraId="4AB8EAA5" w14:textId="77777777" w:rsidR="001C5B6B" w:rsidRPr="00FA56FA" w:rsidRDefault="001C5B6B"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Any other ideas?</w:t>
      </w:r>
    </w:p>
    <w:p w14:paraId="09E6C948" w14:textId="77777777" w:rsidR="00B050CC" w:rsidRPr="00FA56FA" w:rsidRDefault="00B050CC" w:rsidP="00E55979">
      <w:pPr>
        <w:pStyle w:val="ListParagraph"/>
        <w:numPr>
          <w:ilvl w:val="2"/>
          <w:numId w:val="5"/>
        </w:numPr>
        <w:spacing w:line="360" w:lineRule="auto"/>
        <w:rPr>
          <w:rFonts w:ascii="Times New Roman" w:hAnsi="Times New Roman" w:cs="Times New Roman"/>
        </w:rPr>
      </w:pPr>
      <w:r w:rsidRPr="00FA56FA">
        <w:rPr>
          <w:rFonts w:ascii="Times New Roman" w:hAnsi="Times New Roman" w:cs="Times New Roman"/>
        </w:rPr>
        <w:t>Is addition funding for tobacco control necessary if we are already trending towards tobacco being effectively obsolete?</w:t>
      </w:r>
    </w:p>
    <w:p w14:paraId="2FDB8942" w14:textId="77777777" w:rsidR="001C5B6B" w:rsidRPr="00FA56FA"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 xml:space="preserve">General </w:t>
      </w:r>
      <w:r w:rsidR="005E242C" w:rsidRPr="00FA56FA">
        <w:rPr>
          <w:rFonts w:ascii="Times New Roman" w:hAnsi="Times New Roman" w:cs="Times New Roman"/>
        </w:rPr>
        <w:t xml:space="preserve">health costs or </w:t>
      </w:r>
      <w:r w:rsidRPr="00FA56FA">
        <w:rPr>
          <w:rFonts w:ascii="Times New Roman" w:hAnsi="Times New Roman" w:cs="Times New Roman"/>
        </w:rPr>
        <w:t>health promotion (not limited to tobacco)</w:t>
      </w:r>
    </w:p>
    <w:p w14:paraId="45083B37" w14:textId="7D78B746" w:rsidR="001C5B6B" w:rsidRPr="00FA56FA"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Should the uses of funds be determined centrally or locally (</w:t>
      </w:r>
      <w:r w:rsidR="00302CF2" w:rsidRPr="00FA56FA">
        <w:rPr>
          <w:rFonts w:ascii="Times New Roman" w:hAnsi="Times New Roman" w:cs="Times New Roman"/>
        </w:rPr>
        <w:t>i.e.,</w:t>
      </w:r>
      <w:r w:rsidRPr="00FA56FA">
        <w:rPr>
          <w:rFonts w:ascii="Times New Roman" w:hAnsi="Times New Roman" w:cs="Times New Roman"/>
        </w:rPr>
        <w:t xml:space="preserve"> by each devolved administration, or by regions/authorities within the devolved nations?)</w:t>
      </w:r>
    </w:p>
    <w:p w14:paraId="4E2E53A2" w14:textId="77777777" w:rsidR="001C5B6B" w:rsidRPr="00FA56FA"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Should the use of funds be set in stone, or flexible? How to make sure changes in the use of funds are sensible?</w:t>
      </w:r>
    </w:p>
    <w:p w14:paraId="3ED76D74" w14:textId="77777777" w:rsidR="00FD6BAC" w:rsidRPr="00FA56FA" w:rsidRDefault="00FD6BAC"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Is there a way to make sure funding addresses health inequalities?</w:t>
      </w:r>
    </w:p>
    <w:p w14:paraId="49688F89" w14:textId="77777777" w:rsidR="00947D27" w:rsidRPr="00FA56FA" w:rsidRDefault="00947D27" w:rsidP="00E55979">
      <w:pPr>
        <w:pStyle w:val="ListParagraph"/>
        <w:numPr>
          <w:ilvl w:val="0"/>
          <w:numId w:val="5"/>
        </w:numPr>
        <w:spacing w:line="360" w:lineRule="auto"/>
        <w:rPr>
          <w:rFonts w:ascii="Times New Roman" w:hAnsi="Times New Roman" w:cs="Times New Roman"/>
        </w:rPr>
      </w:pPr>
      <w:r w:rsidRPr="00FA56FA">
        <w:rPr>
          <w:rFonts w:ascii="Times New Roman" w:hAnsi="Times New Roman" w:cs="Times New Roman"/>
        </w:rPr>
        <w:t>How to ensure that funds are disbursed for the intended purposes?</w:t>
      </w:r>
    </w:p>
    <w:p w14:paraId="4CA49D1C" w14:textId="77777777" w:rsidR="001C5B6B" w:rsidRPr="00FA56FA" w:rsidRDefault="001C5B6B" w:rsidP="00E55979">
      <w:pPr>
        <w:pStyle w:val="ListParagraph"/>
        <w:numPr>
          <w:ilvl w:val="0"/>
          <w:numId w:val="5"/>
        </w:numPr>
        <w:spacing w:line="360" w:lineRule="auto"/>
        <w:rPr>
          <w:rFonts w:ascii="Times New Roman" w:hAnsi="Times New Roman" w:cs="Times New Roman"/>
        </w:rPr>
      </w:pPr>
      <w:r w:rsidRPr="00FA56FA">
        <w:rPr>
          <w:rFonts w:ascii="Times New Roman" w:hAnsi="Times New Roman" w:cs="Times New Roman"/>
        </w:rPr>
        <w:t>Who should oversee and regulate the disbursement of funds, and why?</w:t>
      </w:r>
    </w:p>
    <w:p w14:paraId="675BE0A7" w14:textId="77777777" w:rsidR="001C5B6B" w:rsidRPr="00FA56FA"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DHSC and their equivalents</w:t>
      </w:r>
      <w:r w:rsidR="00FD6BAC" w:rsidRPr="00FA56FA">
        <w:rPr>
          <w:rFonts w:ascii="Times New Roman" w:hAnsi="Times New Roman" w:cs="Times New Roman"/>
        </w:rPr>
        <w:t xml:space="preserve"> in the devolved nations</w:t>
      </w:r>
      <w:r w:rsidRPr="00FA56FA">
        <w:rPr>
          <w:rFonts w:ascii="Times New Roman" w:hAnsi="Times New Roman" w:cs="Times New Roman"/>
        </w:rPr>
        <w:t>?</w:t>
      </w:r>
    </w:p>
    <w:p w14:paraId="434E8B2A" w14:textId="77777777" w:rsidR="001C5B6B" w:rsidRPr="00FA56FA"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A newly-formed semi-independent body?</w:t>
      </w:r>
    </w:p>
    <w:p w14:paraId="001E4472" w14:textId="53F6F5B2" w:rsidR="001C5B6B" w:rsidRDefault="001C5B6B"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A committee of appointed experts from government and civil society?</w:t>
      </w:r>
    </w:p>
    <w:p w14:paraId="443C9C68" w14:textId="77777777" w:rsidR="00414681" w:rsidRPr="00FA56FA" w:rsidRDefault="00414681" w:rsidP="00E55979">
      <w:pPr>
        <w:pStyle w:val="ListParagraph"/>
        <w:spacing w:line="360" w:lineRule="auto"/>
        <w:ind w:left="1440"/>
        <w:rPr>
          <w:rFonts w:ascii="Times New Roman" w:hAnsi="Times New Roman" w:cs="Times New Roman"/>
        </w:rPr>
      </w:pPr>
    </w:p>
    <w:p w14:paraId="34DA096B" w14:textId="5BF862EB" w:rsidR="00FD6BAC" w:rsidRPr="00414681" w:rsidRDefault="00FD6BAC" w:rsidP="00E55979">
      <w:pPr>
        <w:spacing w:line="360" w:lineRule="auto"/>
        <w:contextualSpacing/>
        <w:rPr>
          <w:rFonts w:ascii="Times New Roman" w:hAnsi="Times New Roman" w:cs="Times New Roman"/>
          <w:b/>
          <w:bCs/>
          <w:u w:val="single"/>
        </w:rPr>
      </w:pPr>
      <w:r w:rsidRPr="00414681">
        <w:rPr>
          <w:rFonts w:ascii="Times New Roman" w:hAnsi="Times New Roman" w:cs="Times New Roman"/>
          <w:b/>
          <w:bCs/>
          <w:u w:val="single"/>
        </w:rPr>
        <w:lastRenderedPageBreak/>
        <w:t xml:space="preserve">Part </w:t>
      </w:r>
      <w:r w:rsidR="64FD3B6A" w:rsidRPr="00414681">
        <w:rPr>
          <w:rFonts w:ascii="Times New Roman" w:hAnsi="Times New Roman" w:cs="Times New Roman"/>
          <w:b/>
          <w:bCs/>
          <w:u w:val="single"/>
        </w:rPr>
        <w:t>4</w:t>
      </w:r>
      <w:r w:rsidRPr="00414681">
        <w:rPr>
          <w:rFonts w:ascii="Times New Roman" w:hAnsi="Times New Roman" w:cs="Times New Roman"/>
          <w:b/>
          <w:bCs/>
          <w:u w:val="single"/>
        </w:rPr>
        <w:t xml:space="preserve">: </w:t>
      </w:r>
      <w:r w:rsidR="005E242C" w:rsidRPr="00414681">
        <w:rPr>
          <w:rFonts w:ascii="Times New Roman" w:hAnsi="Times New Roman" w:cs="Times New Roman"/>
          <w:b/>
          <w:bCs/>
          <w:u w:val="single"/>
        </w:rPr>
        <w:t xml:space="preserve">Advocacy, </w:t>
      </w:r>
      <w:r w:rsidRPr="00414681">
        <w:rPr>
          <w:rFonts w:ascii="Times New Roman" w:hAnsi="Times New Roman" w:cs="Times New Roman"/>
          <w:b/>
          <w:bCs/>
          <w:u w:val="single"/>
        </w:rPr>
        <w:t>communication</w:t>
      </w:r>
      <w:r w:rsidR="005E242C" w:rsidRPr="00414681">
        <w:rPr>
          <w:rFonts w:ascii="Times New Roman" w:hAnsi="Times New Roman" w:cs="Times New Roman"/>
          <w:b/>
          <w:bCs/>
          <w:u w:val="single"/>
        </w:rPr>
        <w:t xml:space="preserve"> and legislation</w:t>
      </w:r>
    </w:p>
    <w:p w14:paraId="7BA7228F" w14:textId="77777777" w:rsidR="00FD6BAC" w:rsidRPr="00FA56FA" w:rsidRDefault="00FD6BAC" w:rsidP="00E55979">
      <w:pPr>
        <w:pStyle w:val="ListParagraph"/>
        <w:numPr>
          <w:ilvl w:val="0"/>
          <w:numId w:val="6"/>
        </w:numPr>
        <w:spacing w:line="360" w:lineRule="auto"/>
        <w:rPr>
          <w:rFonts w:ascii="Times New Roman" w:hAnsi="Times New Roman" w:cs="Times New Roman"/>
        </w:rPr>
      </w:pPr>
      <w:r w:rsidRPr="00FA56FA">
        <w:rPr>
          <w:rFonts w:ascii="Times New Roman" w:hAnsi="Times New Roman" w:cs="Times New Roman"/>
        </w:rPr>
        <w:t>How are the tobacco industry likely to respond to the announcement of a tax or levy?</w:t>
      </w:r>
    </w:p>
    <w:p w14:paraId="02579383" w14:textId="77777777" w:rsidR="00FD6BAC" w:rsidRPr="00FA56FA" w:rsidRDefault="00FD6BAC" w:rsidP="00E55979">
      <w:pPr>
        <w:pStyle w:val="ListParagraph"/>
        <w:numPr>
          <w:ilvl w:val="1"/>
          <w:numId w:val="6"/>
        </w:numPr>
        <w:spacing w:line="360" w:lineRule="auto"/>
        <w:rPr>
          <w:rFonts w:ascii="Times New Roman" w:hAnsi="Times New Roman" w:cs="Times New Roman"/>
        </w:rPr>
      </w:pPr>
      <w:r w:rsidRPr="00FA56FA">
        <w:rPr>
          <w:rFonts w:ascii="Times New Roman" w:hAnsi="Times New Roman" w:cs="Times New Roman"/>
        </w:rPr>
        <w:t>Prompt: the industry has a track record of interfering with policy development and implementation</w:t>
      </w:r>
    </w:p>
    <w:p w14:paraId="30966822" w14:textId="77777777" w:rsidR="005E242C" w:rsidRPr="00FA56FA" w:rsidRDefault="005E242C" w:rsidP="00E55979">
      <w:pPr>
        <w:pStyle w:val="ListParagraph"/>
        <w:numPr>
          <w:ilvl w:val="1"/>
          <w:numId w:val="6"/>
        </w:numPr>
        <w:spacing w:line="360" w:lineRule="auto"/>
        <w:rPr>
          <w:rFonts w:ascii="Times New Roman" w:hAnsi="Times New Roman" w:cs="Times New Roman"/>
        </w:rPr>
      </w:pPr>
      <w:r w:rsidRPr="00FA56FA">
        <w:rPr>
          <w:rFonts w:ascii="Times New Roman" w:hAnsi="Times New Roman" w:cs="Times New Roman"/>
        </w:rPr>
        <w:t>How to respond to likely industry critiques?</w:t>
      </w:r>
    </w:p>
    <w:p w14:paraId="1D188A82" w14:textId="77777777" w:rsidR="005E242C" w:rsidRPr="00FA56FA" w:rsidRDefault="005E242C"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tax is unfair and regressive</w:t>
      </w:r>
    </w:p>
    <w:p w14:paraId="168926CA" w14:textId="77777777" w:rsidR="005E242C" w:rsidRPr="00FA56FA" w:rsidRDefault="005E242C"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revenue will not be used effectively</w:t>
      </w:r>
    </w:p>
    <w:p w14:paraId="1DA6F1C4" w14:textId="77777777" w:rsidR="005E242C" w:rsidRPr="00FA56FA" w:rsidRDefault="005E242C"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taxes will be passed on to consumers</w:t>
      </w:r>
    </w:p>
    <w:p w14:paraId="1A833323" w14:textId="77777777" w:rsidR="005E242C" w:rsidRPr="00FA56FA" w:rsidRDefault="005E242C"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higher costs will encourage illicit trade</w:t>
      </w:r>
    </w:p>
    <w:p w14:paraId="68F760E3" w14:textId="77777777" w:rsidR="005E242C" w:rsidRPr="00FA56FA" w:rsidRDefault="005E242C"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will harm the economy and endanger jobs</w:t>
      </w:r>
    </w:p>
    <w:p w14:paraId="33D8D208" w14:textId="42FF1388" w:rsidR="005E242C" w:rsidRPr="00FA56FA" w:rsidRDefault="005E242C"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revenue will decrease as purchasing decreases</w:t>
      </w:r>
    </w:p>
    <w:p w14:paraId="4E9D217F" w14:textId="406814B4" w:rsidR="00AE0768" w:rsidRPr="00FA56FA" w:rsidRDefault="00AE0768" w:rsidP="00E55979">
      <w:pPr>
        <w:pStyle w:val="ListParagraph"/>
        <w:numPr>
          <w:ilvl w:val="2"/>
          <w:numId w:val="6"/>
        </w:numPr>
        <w:spacing w:line="360" w:lineRule="auto"/>
        <w:rPr>
          <w:rFonts w:ascii="Times New Roman" w:hAnsi="Times New Roman" w:cs="Times New Roman"/>
        </w:rPr>
      </w:pPr>
      <w:r w:rsidRPr="00FA56FA">
        <w:rPr>
          <w:rFonts w:ascii="Times New Roman" w:hAnsi="Times New Roman" w:cs="Times New Roman"/>
        </w:rPr>
        <w:t>Example: we’re already working to transition people to reduced risk products therefore no further regulation necessary (CSR arguments)</w:t>
      </w:r>
    </w:p>
    <w:p w14:paraId="4720AE14" w14:textId="77777777" w:rsidR="00A462E1" w:rsidRPr="00FA56FA" w:rsidRDefault="00A462E1" w:rsidP="00E55979">
      <w:pPr>
        <w:pStyle w:val="ListParagraph"/>
        <w:numPr>
          <w:ilvl w:val="0"/>
          <w:numId w:val="6"/>
        </w:numPr>
        <w:spacing w:line="360" w:lineRule="auto"/>
        <w:rPr>
          <w:rFonts w:ascii="Times New Roman" w:hAnsi="Times New Roman" w:cs="Times New Roman"/>
        </w:rPr>
      </w:pPr>
      <w:r w:rsidRPr="00FA56FA">
        <w:rPr>
          <w:rFonts w:ascii="Times New Roman" w:hAnsi="Times New Roman" w:cs="Times New Roman"/>
        </w:rPr>
        <w:t xml:space="preserve">What other challenges do you </w:t>
      </w:r>
      <w:r w:rsidR="00410631" w:rsidRPr="00FA56FA">
        <w:rPr>
          <w:rFonts w:ascii="Times New Roman" w:hAnsi="Times New Roman" w:cs="Times New Roman"/>
        </w:rPr>
        <w:t>anticipate</w:t>
      </w:r>
      <w:r w:rsidRPr="00FA56FA">
        <w:rPr>
          <w:rFonts w:ascii="Times New Roman" w:hAnsi="Times New Roman" w:cs="Times New Roman"/>
        </w:rPr>
        <w:t xml:space="preserve"> </w:t>
      </w:r>
      <w:r w:rsidR="00410631" w:rsidRPr="00FA56FA">
        <w:rPr>
          <w:rFonts w:ascii="Times New Roman" w:hAnsi="Times New Roman" w:cs="Times New Roman"/>
        </w:rPr>
        <w:t>in</w:t>
      </w:r>
      <w:r w:rsidRPr="00FA56FA">
        <w:rPr>
          <w:rFonts w:ascii="Times New Roman" w:hAnsi="Times New Roman" w:cs="Times New Roman"/>
        </w:rPr>
        <w:t xml:space="preserve"> advocating for a new tax or levy?</w:t>
      </w:r>
    </w:p>
    <w:p w14:paraId="78B38F65" w14:textId="3FE923D9" w:rsidR="551919BD" w:rsidRPr="00FA56FA" w:rsidRDefault="551919BD" w:rsidP="00E55979">
      <w:pPr>
        <w:pStyle w:val="ListParagraph"/>
        <w:numPr>
          <w:ilvl w:val="1"/>
          <w:numId w:val="6"/>
        </w:numPr>
        <w:spacing w:after="0" w:line="360" w:lineRule="auto"/>
        <w:rPr>
          <w:rFonts w:ascii="Times New Roman" w:hAnsi="Times New Roman" w:cs="Times New Roman"/>
        </w:rPr>
      </w:pPr>
      <w:r w:rsidRPr="00FA56FA">
        <w:rPr>
          <w:rFonts w:ascii="Times New Roman" w:hAnsi="Times New Roman" w:cs="Times New Roman"/>
        </w:rPr>
        <w:t>Prompt: lobbying, media campaign, CSR rhetoric, reduced risk products</w:t>
      </w:r>
      <w:r w:rsidR="18F4B79B" w:rsidRPr="00FA56FA">
        <w:rPr>
          <w:rFonts w:ascii="Times New Roman" w:hAnsi="Times New Roman" w:cs="Times New Roman"/>
        </w:rPr>
        <w:t>, legal challenges</w:t>
      </w:r>
    </w:p>
    <w:p w14:paraId="66109591" w14:textId="75EA339C" w:rsidR="00A462E1" w:rsidRPr="00FA56FA" w:rsidRDefault="00A462E1" w:rsidP="00E55979">
      <w:pPr>
        <w:pStyle w:val="ListParagraph"/>
        <w:numPr>
          <w:ilvl w:val="0"/>
          <w:numId w:val="6"/>
        </w:numPr>
        <w:spacing w:line="360" w:lineRule="auto"/>
        <w:rPr>
          <w:rFonts w:ascii="Times New Roman" w:hAnsi="Times New Roman" w:cs="Times New Roman"/>
        </w:rPr>
      </w:pPr>
      <w:r w:rsidRPr="00FA56FA">
        <w:rPr>
          <w:rFonts w:ascii="Times New Roman" w:hAnsi="Times New Roman" w:cs="Times New Roman"/>
        </w:rPr>
        <w:t>What opportunities are the</w:t>
      </w:r>
      <w:r w:rsidR="003058E9" w:rsidRPr="00FA56FA">
        <w:rPr>
          <w:rFonts w:ascii="Times New Roman" w:hAnsi="Times New Roman" w:cs="Times New Roman"/>
        </w:rPr>
        <w:t>r</w:t>
      </w:r>
      <w:r w:rsidRPr="00FA56FA">
        <w:rPr>
          <w:rFonts w:ascii="Times New Roman" w:hAnsi="Times New Roman" w:cs="Times New Roman"/>
        </w:rPr>
        <w:t>e for advocating for a new tax or levy?</w:t>
      </w:r>
    </w:p>
    <w:p w14:paraId="613AC7C2" w14:textId="77777777" w:rsidR="00A462E1" w:rsidRPr="00FA56FA" w:rsidRDefault="00A462E1" w:rsidP="00E55979">
      <w:pPr>
        <w:pStyle w:val="ListParagraph"/>
        <w:numPr>
          <w:ilvl w:val="1"/>
          <w:numId w:val="6"/>
        </w:numPr>
        <w:spacing w:line="360" w:lineRule="auto"/>
        <w:rPr>
          <w:rFonts w:ascii="Times New Roman" w:hAnsi="Times New Roman" w:cs="Times New Roman"/>
        </w:rPr>
      </w:pPr>
      <w:r w:rsidRPr="00FA56FA">
        <w:rPr>
          <w:rFonts w:ascii="Times New Roman" w:hAnsi="Times New Roman" w:cs="Times New Roman"/>
        </w:rPr>
        <w:t>Prompt: Evidence of public support for raising taxes to pay for health and tobacco control</w:t>
      </w:r>
    </w:p>
    <w:p w14:paraId="15D6D98F" w14:textId="329F439D" w:rsidR="00A462E1" w:rsidRPr="00FA56FA" w:rsidRDefault="00A462E1" w:rsidP="00E55979">
      <w:pPr>
        <w:pStyle w:val="ListParagraph"/>
        <w:numPr>
          <w:ilvl w:val="1"/>
          <w:numId w:val="6"/>
        </w:numPr>
        <w:spacing w:line="360" w:lineRule="auto"/>
        <w:rPr>
          <w:rFonts w:ascii="Times New Roman" w:hAnsi="Times New Roman" w:cs="Times New Roman"/>
        </w:rPr>
      </w:pPr>
      <w:r w:rsidRPr="00FA56FA">
        <w:rPr>
          <w:rFonts w:ascii="Times New Roman" w:hAnsi="Times New Roman" w:cs="Times New Roman"/>
        </w:rPr>
        <w:t xml:space="preserve">Prompt: Support from All Party group on Smoking and Health </w:t>
      </w:r>
      <w:r w:rsidR="00B45F19" w:rsidRPr="00FA56FA">
        <w:rPr>
          <w:rFonts w:ascii="Times New Roman" w:hAnsi="Times New Roman" w:cs="Times New Roman"/>
        </w:rPr>
        <w:t xml:space="preserve">and the </w:t>
      </w:r>
      <w:r w:rsidR="36442DE6" w:rsidRPr="00FA56FA">
        <w:rPr>
          <w:rFonts w:ascii="Times New Roman" w:hAnsi="Times New Roman" w:cs="Times New Roman"/>
        </w:rPr>
        <w:t>S</w:t>
      </w:r>
      <w:r w:rsidRPr="00FA56FA">
        <w:rPr>
          <w:rFonts w:ascii="Times New Roman" w:hAnsi="Times New Roman" w:cs="Times New Roman"/>
        </w:rPr>
        <w:t>mokefree Action Coalition</w:t>
      </w:r>
    </w:p>
    <w:p w14:paraId="593EA9BE" w14:textId="7106591B" w:rsidR="00A462E1" w:rsidRPr="00FA56FA" w:rsidRDefault="00A462E1" w:rsidP="00E55979">
      <w:pPr>
        <w:pStyle w:val="ListParagraph"/>
        <w:numPr>
          <w:ilvl w:val="1"/>
          <w:numId w:val="6"/>
        </w:numPr>
        <w:spacing w:line="360" w:lineRule="auto"/>
        <w:rPr>
          <w:rFonts w:ascii="Times New Roman" w:hAnsi="Times New Roman" w:cs="Times New Roman"/>
        </w:rPr>
      </w:pPr>
      <w:r w:rsidRPr="00FA56FA">
        <w:rPr>
          <w:rFonts w:ascii="Times New Roman" w:hAnsi="Times New Roman" w:cs="Times New Roman"/>
        </w:rPr>
        <w:t>Prompt: money invested in tobacco control tends to create a large return on investment through healthcare savings</w:t>
      </w:r>
      <w:r w:rsidRPr="00FA56FA">
        <w:rPr>
          <w:rFonts w:ascii="Times New Roman" w:hAnsi="Times New Roman" w:cs="Times New Roman"/>
        </w:rPr>
        <w:br/>
        <w:t xml:space="preserve">Prompt: </w:t>
      </w:r>
      <w:r w:rsidR="00AE0768" w:rsidRPr="00FA56FA">
        <w:rPr>
          <w:rFonts w:ascii="Times New Roman" w:hAnsi="Times New Roman" w:cs="Times New Roman"/>
        </w:rPr>
        <w:t xml:space="preserve">WHO </w:t>
      </w:r>
      <w:r w:rsidRPr="00FA56FA">
        <w:rPr>
          <w:rFonts w:ascii="Times New Roman" w:hAnsi="Times New Roman" w:cs="Times New Roman"/>
        </w:rPr>
        <w:t>FCTC requires that the government stringently regulates the tobacco market</w:t>
      </w:r>
    </w:p>
    <w:p w14:paraId="4B401373" w14:textId="77777777" w:rsidR="00584D8A" w:rsidRPr="00FA56FA" w:rsidRDefault="00584D8A" w:rsidP="00E55979">
      <w:pPr>
        <w:pStyle w:val="ListParagraph"/>
        <w:numPr>
          <w:ilvl w:val="0"/>
          <w:numId w:val="6"/>
        </w:numPr>
        <w:spacing w:line="360" w:lineRule="auto"/>
        <w:rPr>
          <w:rFonts w:ascii="Times New Roman" w:hAnsi="Times New Roman" w:cs="Times New Roman"/>
        </w:rPr>
      </w:pPr>
      <w:r w:rsidRPr="00FA56FA">
        <w:rPr>
          <w:rFonts w:ascii="Times New Roman" w:hAnsi="Times New Roman" w:cs="Times New Roman"/>
        </w:rPr>
        <w:t>Is ‘polluter pays’ a useful way of framing a tobacco industry levy to fund tobacco control?</w:t>
      </w:r>
    </w:p>
    <w:p w14:paraId="2D527340" w14:textId="77777777" w:rsidR="005E242C" w:rsidRPr="00FA56FA" w:rsidRDefault="005E242C" w:rsidP="00E55979">
      <w:pPr>
        <w:pStyle w:val="ListParagraph"/>
        <w:numPr>
          <w:ilvl w:val="0"/>
          <w:numId w:val="6"/>
        </w:numPr>
        <w:spacing w:line="360" w:lineRule="auto"/>
        <w:rPr>
          <w:rFonts w:ascii="Times New Roman" w:hAnsi="Times New Roman" w:cs="Times New Roman"/>
        </w:rPr>
      </w:pPr>
      <w:r w:rsidRPr="00FA56FA">
        <w:rPr>
          <w:rFonts w:ascii="Times New Roman" w:hAnsi="Times New Roman" w:cs="Times New Roman"/>
        </w:rPr>
        <w:t>What type of legislation is likely to be necessary to implement the types of measures we have discussed?</w:t>
      </w:r>
    </w:p>
    <w:p w14:paraId="6A56C436" w14:textId="666195A7" w:rsidR="579A3318" w:rsidRDefault="579A3318" w:rsidP="00E55979">
      <w:pPr>
        <w:pStyle w:val="ListParagraph"/>
        <w:numPr>
          <w:ilvl w:val="1"/>
          <w:numId w:val="6"/>
        </w:numPr>
        <w:spacing w:line="360" w:lineRule="auto"/>
        <w:rPr>
          <w:rFonts w:ascii="Times New Roman" w:hAnsi="Times New Roman" w:cs="Times New Roman"/>
        </w:rPr>
      </w:pPr>
      <w:r w:rsidRPr="00FA56FA">
        <w:rPr>
          <w:rFonts w:ascii="Times New Roman" w:hAnsi="Times New Roman" w:cs="Times New Roman"/>
        </w:rPr>
        <w:t>How long could we expect it to take</w:t>
      </w:r>
    </w:p>
    <w:p w14:paraId="48B711B1" w14:textId="77777777" w:rsidR="00414681" w:rsidRPr="00414681" w:rsidRDefault="00414681" w:rsidP="00E55979">
      <w:pPr>
        <w:spacing w:line="360" w:lineRule="auto"/>
        <w:contextualSpacing/>
        <w:rPr>
          <w:rFonts w:ascii="Times New Roman" w:hAnsi="Times New Roman" w:cs="Times New Roman"/>
        </w:rPr>
      </w:pPr>
    </w:p>
    <w:p w14:paraId="4CFE0751" w14:textId="68F94A5E" w:rsidR="00FD6BAC" w:rsidRPr="00414681" w:rsidRDefault="00FD6BAC" w:rsidP="00E55979">
      <w:pPr>
        <w:spacing w:line="360" w:lineRule="auto"/>
        <w:contextualSpacing/>
        <w:rPr>
          <w:rFonts w:ascii="Times New Roman" w:hAnsi="Times New Roman" w:cs="Times New Roman"/>
          <w:b/>
          <w:bCs/>
          <w:u w:val="single"/>
        </w:rPr>
      </w:pPr>
      <w:r w:rsidRPr="00414681">
        <w:rPr>
          <w:rFonts w:ascii="Times New Roman" w:hAnsi="Times New Roman" w:cs="Times New Roman"/>
          <w:b/>
          <w:bCs/>
          <w:u w:val="single"/>
        </w:rPr>
        <w:t xml:space="preserve">Part </w:t>
      </w:r>
      <w:r w:rsidR="4B4FF66F" w:rsidRPr="00414681">
        <w:rPr>
          <w:rFonts w:ascii="Times New Roman" w:hAnsi="Times New Roman" w:cs="Times New Roman"/>
          <w:b/>
          <w:bCs/>
          <w:u w:val="single"/>
        </w:rPr>
        <w:t>5</w:t>
      </w:r>
      <w:r w:rsidRPr="00414681">
        <w:rPr>
          <w:rFonts w:ascii="Times New Roman" w:hAnsi="Times New Roman" w:cs="Times New Roman"/>
          <w:b/>
          <w:bCs/>
          <w:u w:val="single"/>
        </w:rPr>
        <w:t>: Contextual factors</w:t>
      </w:r>
    </w:p>
    <w:p w14:paraId="6D71821B" w14:textId="77777777" w:rsidR="00FD6BAC" w:rsidRPr="00350F2F" w:rsidRDefault="00FD6BAC" w:rsidP="00E55979">
      <w:pPr>
        <w:pStyle w:val="ListParagraph"/>
        <w:numPr>
          <w:ilvl w:val="0"/>
          <w:numId w:val="11"/>
        </w:numPr>
        <w:spacing w:line="360" w:lineRule="auto"/>
        <w:rPr>
          <w:rFonts w:ascii="Times New Roman" w:hAnsi="Times New Roman" w:cs="Times New Roman"/>
        </w:rPr>
      </w:pPr>
      <w:r w:rsidRPr="00350F2F">
        <w:rPr>
          <w:rFonts w:ascii="Times New Roman" w:hAnsi="Times New Roman" w:cs="Times New Roman"/>
        </w:rPr>
        <w:t>How do you think the devolved nature of the UK will affect a new tax or levy?</w:t>
      </w:r>
    </w:p>
    <w:p w14:paraId="3307B4C5" w14:textId="17F954D0" w:rsidR="00FD6BAC" w:rsidRPr="00FA56FA" w:rsidRDefault="00B050CC"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H</w:t>
      </w:r>
      <w:r w:rsidR="00FD6BAC" w:rsidRPr="00FA56FA">
        <w:rPr>
          <w:rFonts w:ascii="Times New Roman" w:hAnsi="Times New Roman" w:cs="Times New Roman"/>
        </w:rPr>
        <w:t xml:space="preserve">ow about giving devolved nations the option to opt </w:t>
      </w:r>
      <w:r w:rsidR="00302CF2" w:rsidRPr="00FA56FA">
        <w:rPr>
          <w:rFonts w:ascii="Times New Roman" w:hAnsi="Times New Roman" w:cs="Times New Roman"/>
        </w:rPr>
        <w:t>into</w:t>
      </w:r>
      <w:r w:rsidR="00FD6BAC" w:rsidRPr="00FA56FA">
        <w:rPr>
          <w:rFonts w:ascii="Times New Roman" w:hAnsi="Times New Roman" w:cs="Times New Roman"/>
        </w:rPr>
        <w:t xml:space="preserve"> a scheme originating in Westminster? If so, to what extent should they have autonomy over how funds are used</w:t>
      </w:r>
    </w:p>
    <w:p w14:paraId="007A0CB9" w14:textId="77777777" w:rsidR="00B050CC" w:rsidRPr="00FA56FA" w:rsidRDefault="00B050CC"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How to calculate the distribution of funds between each of the devolved nations involved in the scheme?</w:t>
      </w:r>
    </w:p>
    <w:p w14:paraId="5AE5DE32" w14:textId="77777777" w:rsidR="00FD6BAC" w:rsidRPr="00FA56FA" w:rsidRDefault="00FD6BAC" w:rsidP="00E55979">
      <w:pPr>
        <w:pStyle w:val="ListParagraph"/>
        <w:numPr>
          <w:ilvl w:val="0"/>
          <w:numId w:val="5"/>
        </w:numPr>
        <w:spacing w:line="360" w:lineRule="auto"/>
        <w:rPr>
          <w:rFonts w:ascii="Times New Roman" w:hAnsi="Times New Roman" w:cs="Times New Roman"/>
        </w:rPr>
      </w:pPr>
      <w:r w:rsidRPr="00FA56FA">
        <w:rPr>
          <w:rFonts w:ascii="Times New Roman" w:hAnsi="Times New Roman" w:cs="Times New Roman"/>
        </w:rPr>
        <w:t>Do you have a feeling for how Brexit might affect a new tax or levy?</w:t>
      </w:r>
    </w:p>
    <w:p w14:paraId="0FACBE86" w14:textId="77777777" w:rsidR="00FD6BAC" w:rsidRPr="00FA56FA" w:rsidRDefault="00FD6BAC"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lastRenderedPageBreak/>
        <w:t>Are any challenges or opportunities presented by the change in the legal context caused by leaving the EU?</w:t>
      </w:r>
    </w:p>
    <w:p w14:paraId="30ED2488" w14:textId="7796B960" w:rsidR="00FD6BAC" w:rsidRPr="00FA56FA" w:rsidRDefault="00FD6BAC" w:rsidP="00E55979">
      <w:pPr>
        <w:pStyle w:val="ListParagraph"/>
        <w:numPr>
          <w:ilvl w:val="0"/>
          <w:numId w:val="5"/>
        </w:numPr>
        <w:spacing w:line="360" w:lineRule="auto"/>
        <w:rPr>
          <w:rFonts w:ascii="Times New Roman" w:hAnsi="Times New Roman" w:cs="Times New Roman"/>
        </w:rPr>
      </w:pPr>
      <w:r w:rsidRPr="00FA56FA">
        <w:rPr>
          <w:rFonts w:ascii="Times New Roman" w:hAnsi="Times New Roman" w:cs="Times New Roman"/>
        </w:rPr>
        <w:t xml:space="preserve">How might </w:t>
      </w:r>
      <w:r w:rsidR="00A462E1" w:rsidRPr="00FA56FA">
        <w:rPr>
          <w:rFonts w:ascii="Times New Roman" w:hAnsi="Times New Roman" w:cs="Times New Roman"/>
        </w:rPr>
        <w:t>C</w:t>
      </w:r>
      <w:r w:rsidRPr="00FA56FA">
        <w:rPr>
          <w:rFonts w:ascii="Times New Roman" w:hAnsi="Times New Roman" w:cs="Times New Roman"/>
        </w:rPr>
        <w:t>ovid-19 affect a</w:t>
      </w:r>
      <w:r w:rsidR="7F3499C6" w:rsidRPr="00FA56FA">
        <w:rPr>
          <w:rFonts w:ascii="Times New Roman" w:hAnsi="Times New Roman" w:cs="Times New Roman"/>
        </w:rPr>
        <w:t xml:space="preserve"> </w:t>
      </w:r>
      <w:r w:rsidRPr="00FA56FA">
        <w:rPr>
          <w:rFonts w:ascii="Times New Roman" w:hAnsi="Times New Roman" w:cs="Times New Roman"/>
        </w:rPr>
        <w:t>new tax or levy?</w:t>
      </w:r>
    </w:p>
    <w:p w14:paraId="6082AB2F" w14:textId="77777777" w:rsidR="00FD6BAC" w:rsidRPr="00FA56FA" w:rsidRDefault="00FD6BAC"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Prompt: tobacco sales have dropped during the pandemic</w:t>
      </w:r>
    </w:p>
    <w:p w14:paraId="7F066005" w14:textId="77777777" w:rsidR="00AE0768" w:rsidRPr="00FA56FA" w:rsidRDefault="00FD6BAC"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Prompt: cov</w:t>
      </w:r>
      <w:r w:rsidR="00A462E1" w:rsidRPr="00FA56FA">
        <w:rPr>
          <w:rFonts w:ascii="Times New Roman" w:hAnsi="Times New Roman" w:cs="Times New Roman"/>
        </w:rPr>
        <w:t>i</w:t>
      </w:r>
      <w:r w:rsidRPr="00FA56FA">
        <w:rPr>
          <w:rFonts w:ascii="Times New Roman" w:hAnsi="Times New Roman" w:cs="Times New Roman"/>
        </w:rPr>
        <w:t>d-19 is expected to cause a global recession, how might that influence things?</w:t>
      </w:r>
      <w:r w:rsidR="00AE0768" w:rsidRPr="00FA56FA">
        <w:rPr>
          <w:rFonts w:ascii="Times New Roman" w:hAnsi="Times New Roman" w:cs="Times New Roman"/>
        </w:rPr>
        <w:t xml:space="preserve"> </w:t>
      </w:r>
    </w:p>
    <w:p w14:paraId="7AED785F" w14:textId="27EE63EF" w:rsidR="00FD6BAC" w:rsidRPr="00FA56FA" w:rsidRDefault="00AE0768"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Prompt: Would a tobacco control levy be an acceptable way of raising funds for economic recovery?</w:t>
      </w:r>
    </w:p>
    <w:p w14:paraId="7F7C8124" w14:textId="16BE9A6C" w:rsidR="00AE0768" w:rsidRPr="00FA56FA" w:rsidRDefault="00AE0768"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Prompt: Will Covid-19 raise the profile of NCD prevention measures such as tobacco control?</w:t>
      </w:r>
    </w:p>
    <w:p w14:paraId="50A502AB" w14:textId="77777777" w:rsidR="00A462E1" w:rsidRPr="00FA56FA" w:rsidRDefault="00A462E1"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Prompt: Might the pandemic affect public and political attitudes to NHS funding? How might it change how we view policy solutions to NCDs and unhealthy commodities?</w:t>
      </w:r>
    </w:p>
    <w:p w14:paraId="5680D498" w14:textId="712E14F8" w:rsidR="5010EA77" w:rsidRPr="00FA56FA" w:rsidRDefault="5010EA77" w:rsidP="00E55979">
      <w:pPr>
        <w:pStyle w:val="ListParagraph"/>
        <w:numPr>
          <w:ilvl w:val="1"/>
          <w:numId w:val="5"/>
        </w:numPr>
        <w:spacing w:line="360" w:lineRule="auto"/>
        <w:rPr>
          <w:rFonts w:ascii="Times New Roman" w:hAnsi="Times New Roman" w:cs="Times New Roman"/>
        </w:rPr>
      </w:pPr>
      <w:r w:rsidRPr="00FA56FA">
        <w:rPr>
          <w:rFonts w:ascii="Times New Roman" w:hAnsi="Times New Roman" w:cs="Times New Roman"/>
        </w:rPr>
        <w:t>Prompt: How can we keep the issue of tobacco control on the political agenda?</w:t>
      </w:r>
    </w:p>
    <w:p w14:paraId="672A6659" w14:textId="68F379FF" w:rsidR="00501354" w:rsidRPr="00FA56FA" w:rsidRDefault="00501354" w:rsidP="00E55979">
      <w:pPr>
        <w:spacing w:line="360" w:lineRule="auto"/>
        <w:contextualSpacing/>
        <w:rPr>
          <w:rFonts w:ascii="Times New Roman" w:hAnsi="Times New Roman" w:cs="Times New Roman"/>
          <w:b/>
        </w:rPr>
      </w:pPr>
    </w:p>
    <w:p w14:paraId="5F9C1ECD" w14:textId="3A8EEA0B" w:rsidR="008048FC" w:rsidRPr="00414681" w:rsidRDefault="008048FC" w:rsidP="00E55979">
      <w:pPr>
        <w:spacing w:line="360" w:lineRule="auto"/>
        <w:contextualSpacing/>
        <w:rPr>
          <w:rFonts w:ascii="Times New Roman" w:hAnsi="Times New Roman" w:cs="Times New Roman"/>
          <w:b/>
          <w:u w:val="single"/>
        </w:rPr>
      </w:pPr>
      <w:r w:rsidRPr="00414681">
        <w:rPr>
          <w:rFonts w:ascii="Times New Roman" w:hAnsi="Times New Roman" w:cs="Times New Roman"/>
          <w:b/>
          <w:u w:val="single"/>
        </w:rPr>
        <w:t>Close interview</w:t>
      </w:r>
    </w:p>
    <w:p w14:paraId="106E29B5" w14:textId="64C54D7B" w:rsidR="008048FC" w:rsidRPr="00414681" w:rsidRDefault="008048FC" w:rsidP="00E55979">
      <w:pPr>
        <w:pStyle w:val="ListParagraph"/>
        <w:numPr>
          <w:ilvl w:val="0"/>
          <w:numId w:val="10"/>
        </w:numPr>
        <w:spacing w:line="360" w:lineRule="auto"/>
        <w:rPr>
          <w:rFonts w:ascii="Times New Roman" w:hAnsi="Times New Roman" w:cs="Times New Roman"/>
          <w:bCs/>
        </w:rPr>
      </w:pPr>
      <w:r w:rsidRPr="00414681">
        <w:rPr>
          <w:rFonts w:ascii="Times New Roman" w:hAnsi="Times New Roman" w:cs="Times New Roman"/>
          <w:bCs/>
        </w:rPr>
        <w:t>Is there anything else you would like to add, that we haven’t already talked about?</w:t>
      </w:r>
    </w:p>
    <w:p w14:paraId="5BA7CABC" w14:textId="61D35193" w:rsidR="008048FC" w:rsidRPr="00414681" w:rsidRDefault="008048FC" w:rsidP="00E55979">
      <w:pPr>
        <w:pStyle w:val="ListParagraph"/>
        <w:numPr>
          <w:ilvl w:val="0"/>
          <w:numId w:val="10"/>
        </w:numPr>
        <w:spacing w:line="360" w:lineRule="auto"/>
        <w:rPr>
          <w:rFonts w:ascii="Times New Roman" w:hAnsi="Times New Roman" w:cs="Times New Roman"/>
          <w:bCs/>
        </w:rPr>
      </w:pPr>
      <w:r w:rsidRPr="00414681">
        <w:rPr>
          <w:rFonts w:ascii="Times New Roman" w:hAnsi="Times New Roman" w:cs="Times New Roman"/>
          <w:bCs/>
        </w:rPr>
        <w:t>Thank you very much for taking part.</w:t>
      </w:r>
    </w:p>
    <w:p w14:paraId="72E76EEA" w14:textId="026C4AD5" w:rsidR="008048FC" w:rsidRPr="00414681" w:rsidRDefault="008048FC" w:rsidP="00E55979">
      <w:pPr>
        <w:pStyle w:val="ListParagraph"/>
        <w:numPr>
          <w:ilvl w:val="0"/>
          <w:numId w:val="10"/>
        </w:numPr>
        <w:spacing w:line="360" w:lineRule="auto"/>
        <w:rPr>
          <w:rFonts w:ascii="Times New Roman" w:hAnsi="Times New Roman" w:cs="Times New Roman"/>
          <w:bCs/>
        </w:rPr>
      </w:pPr>
      <w:r w:rsidRPr="00414681">
        <w:rPr>
          <w:rFonts w:ascii="Times New Roman" w:hAnsi="Times New Roman" w:cs="Times New Roman"/>
          <w:bCs/>
        </w:rPr>
        <w:t xml:space="preserve">If appropriate – ask if they are interested in taking part in the second </w:t>
      </w:r>
      <w:r w:rsidR="00537D61" w:rsidRPr="00414681">
        <w:rPr>
          <w:rFonts w:ascii="Times New Roman" w:hAnsi="Times New Roman" w:cs="Times New Roman"/>
          <w:bCs/>
        </w:rPr>
        <w:t>ph</w:t>
      </w:r>
      <w:r w:rsidRPr="00414681">
        <w:rPr>
          <w:rFonts w:ascii="Times New Roman" w:hAnsi="Times New Roman" w:cs="Times New Roman"/>
          <w:bCs/>
        </w:rPr>
        <w:t>ase discussion groups.</w:t>
      </w:r>
    </w:p>
    <w:sectPr w:rsidR="008048FC" w:rsidRPr="00414681">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F5E15" w14:textId="77777777" w:rsidR="009C48D9" w:rsidRDefault="009C48D9" w:rsidP="003B1D53">
      <w:pPr>
        <w:spacing w:after="0" w:line="240" w:lineRule="auto"/>
      </w:pPr>
      <w:r>
        <w:separator/>
      </w:r>
    </w:p>
  </w:endnote>
  <w:endnote w:type="continuationSeparator" w:id="0">
    <w:p w14:paraId="16F47B7B" w14:textId="77777777" w:rsidR="009C48D9" w:rsidRDefault="009C48D9" w:rsidP="003B1D53">
      <w:pPr>
        <w:spacing w:after="0" w:line="240" w:lineRule="auto"/>
      </w:pPr>
      <w:r>
        <w:continuationSeparator/>
      </w:r>
    </w:p>
  </w:endnote>
  <w:endnote w:type="continuationNotice" w:id="1">
    <w:p w14:paraId="223EFAB3" w14:textId="77777777" w:rsidR="002B4170" w:rsidRDefault="002B41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CA47E" w14:textId="77777777" w:rsidR="00FA56FA" w:rsidRDefault="00FA56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8003023"/>
      <w:docPartObj>
        <w:docPartGallery w:val="Page Numbers (Bottom of Page)"/>
        <w:docPartUnique/>
      </w:docPartObj>
    </w:sdtPr>
    <w:sdtEndPr>
      <w:rPr>
        <w:noProof/>
      </w:rPr>
    </w:sdtEndPr>
    <w:sdtContent>
      <w:p w14:paraId="4D54C435" w14:textId="3EF86189" w:rsidR="00FA56FA" w:rsidRDefault="00FA56FA" w:rsidP="00350F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11DED" w14:textId="77777777" w:rsidR="00FA56FA" w:rsidRDefault="00FA56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DF3D0" w14:textId="77777777" w:rsidR="009C48D9" w:rsidRDefault="009C48D9" w:rsidP="003B1D53">
      <w:pPr>
        <w:spacing w:after="0" w:line="240" w:lineRule="auto"/>
      </w:pPr>
      <w:r>
        <w:separator/>
      </w:r>
    </w:p>
  </w:footnote>
  <w:footnote w:type="continuationSeparator" w:id="0">
    <w:p w14:paraId="049E09E2" w14:textId="77777777" w:rsidR="009C48D9" w:rsidRDefault="009C48D9" w:rsidP="003B1D53">
      <w:pPr>
        <w:spacing w:after="0" w:line="240" w:lineRule="auto"/>
      </w:pPr>
      <w:r>
        <w:continuationSeparator/>
      </w:r>
    </w:p>
  </w:footnote>
  <w:footnote w:type="continuationNotice" w:id="1">
    <w:p w14:paraId="37DDBC9A" w14:textId="77777777" w:rsidR="002B4170" w:rsidRDefault="002B417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9383A" w14:textId="77777777" w:rsidR="00FA56FA" w:rsidRDefault="00FA56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5F797" w14:textId="77777777" w:rsidR="00FA56FA" w:rsidRDefault="00FA56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D9D6E" w14:textId="77777777" w:rsidR="00FA56FA" w:rsidRDefault="00FA56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26F63"/>
    <w:multiLevelType w:val="hybridMultilevel"/>
    <w:tmpl w:val="D7B244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B33E9E"/>
    <w:multiLevelType w:val="hybridMultilevel"/>
    <w:tmpl w:val="0E6C8C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E055A1A"/>
    <w:multiLevelType w:val="hybridMultilevel"/>
    <w:tmpl w:val="ABA44F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03A66AF"/>
    <w:multiLevelType w:val="hybridMultilevel"/>
    <w:tmpl w:val="1B9A2A5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A1B567E"/>
    <w:multiLevelType w:val="hybridMultilevel"/>
    <w:tmpl w:val="EAF68E2A"/>
    <w:lvl w:ilvl="0" w:tplc="625008A6">
      <w:start w:val="1"/>
      <w:numFmt w:val="bullet"/>
      <w:lvlText w:val=""/>
      <w:lvlJc w:val="left"/>
      <w:pPr>
        <w:ind w:left="720" w:hanging="360"/>
      </w:pPr>
      <w:rPr>
        <w:rFonts w:ascii="Symbol" w:hAnsi="Symbol" w:hint="default"/>
      </w:rPr>
    </w:lvl>
    <w:lvl w:ilvl="1" w:tplc="17649C92">
      <w:start w:val="1"/>
      <w:numFmt w:val="bullet"/>
      <w:lvlText w:val="o"/>
      <w:lvlJc w:val="left"/>
      <w:pPr>
        <w:ind w:left="1440" w:hanging="360"/>
      </w:pPr>
      <w:rPr>
        <w:rFonts w:ascii="Courier New" w:hAnsi="Courier New" w:hint="default"/>
      </w:rPr>
    </w:lvl>
    <w:lvl w:ilvl="2" w:tplc="39387DAE">
      <w:start w:val="1"/>
      <w:numFmt w:val="bullet"/>
      <w:lvlText w:val=""/>
      <w:lvlJc w:val="left"/>
      <w:pPr>
        <w:ind w:left="2160" w:hanging="360"/>
      </w:pPr>
      <w:rPr>
        <w:rFonts w:ascii="Wingdings" w:hAnsi="Wingdings" w:hint="default"/>
      </w:rPr>
    </w:lvl>
    <w:lvl w:ilvl="3" w:tplc="E29AD424">
      <w:start w:val="1"/>
      <w:numFmt w:val="bullet"/>
      <w:lvlText w:val=""/>
      <w:lvlJc w:val="left"/>
      <w:pPr>
        <w:ind w:left="2880" w:hanging="360"/>
      </w:pPr>
      <w:rPr>
        <w:rFonts w:ascii="Symbol" w:hAnsi="Symbol" w:hint="default"/>
      </w:rPr>
    </w:lvl>
    <w:lvl w:ilvl="4" w:tplc="FC525D64">
      <w:start w:val="1"/>
      <w:numFmt w:val="bullet"/>
      <w:lvlText w:val="o"/>
      <w:lvlJc w:val="left"/>
      <w:pPr>
        <w:ind w:left="3600" w:hanging="360"/>
      </w:pPr>
      <w:rPr>
        <w:rFonts w:ascii="Courier New" w:hAnsi="Courier New" w:hint="default"/>
      </w:rPr>
    </w:lvl>
    <w:lvl w:ilvl="5" w:tplc="1EF887D8">
      <w:start w:val="1"/>
      <w:numFmt w:val="bullet"/>
      <w:lvlText w:val=""/>
      <w:lvlJc w:val="left"/>
      <w:pPr>
        <w:ind w:left="4320" w:hanging="360"/>
      </w:pPr>
      <w:rPr>
        <w:rFonts w:ascii="Wingdings" w:hAnsi="Wingdings" w:hint="default"/>
      </w:rPr>
    </w:lvl>
    <w:lvl w:ilvl="6" w:tplc="F2AC4C98">
      <w:start w:val="1"/>
      <w:numFmt w:val="bullet"/>
      <w:lvlText w:val=""/>
      <w:lvlJc w:val="left"/>
      <w:pPr>
        <w:ind w:left="5040" w:hanging="360"/>
      </w:pPr>
      <w:rPr>
        <w:rFonts w:ascii="Symbol" w:hAnsi="Symbol" w:hint="default"/>
      </w:rPr>
    </w:lvl>
    <w:lvl w:ilvl="7" w:tplc="F1FE2D4E">
      <w:start w:val="1"/>
      <w:numFmt w:val="bullet"/>
      <w:lvlText w:val="o"/>
      <w:lvlJc w:val="left"/>
      <w:pPr>
        <w:ind w:left="5760" w:hanging="360"/>
      </w:pPr>
      <w:rPr>
        <w:rFonts w:ascii="Courier New" w:hAnsi="Courier New" w:hint="default"/>
      </w:rPr>
    </w:lvl>
    <w:lvl w:ilvl="8" w:tplc="69161026">
      <w:start w:val="1"/>
      <w:numFmt w:val="bullet"/>
      <w:lvlText w:val=""/>
      <w:lvlJc w:val="left"/>
      <w:pPr>
        <w:ind w:left="6480" w:hanging="360"/>
      </w:pPr>
      <w:rPr>
        <w:rFonts w:ascii="Wingdings" w:hAnsi="Wingdings" w:hint="default"/>
      </w:rPr>
    </w:lvl>
  </w:abstractNum>
  <w:abstractNum w:abstractNumId="5" w15:restartNumberingAfterBreak="0">
    <w:nsid w:val="47012815"/>
    <w:multiLevelType w:val="hybridMultilevel"/>
    <w:tmpl w:val="B3901D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4E80233"/>
    <w:multiLevelType w:val="hybridMultilevel"/>
    <w:tmpl w:val="86004810"/>
    <w:lvl w:ilvl="0" w:tplc="BF2C7E7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224689"/>
    <w:multiLevelType w:val="multilevel"/>
    <w:tmpl w:val="0809001D"/>
    <w:styleLink w:val="Style1"/>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Symbol" w:hAnsi="Symbol" w:hint="default"/>
        <w:color w:val="auto"/>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6F001F45"/>
    <w:multiLevelType w:val="multilevel"/>
    <w:tmpl w:val="0809001D"/>
    <w:numStyleLink w:val="Style1"/>
  </w:abstractNum>
  <w:abstractNum w:abstractNumId="9" w15:restartNumberingAfterBreak="0">
    <w:nsid w:val="71371BC6"/>
    <w:multiLevelType w:val="hybridMultilevel"/>
    <w:tmpl w:val="5E6A9D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5837BD6"/>
    <w:multiLevelType w:val="hybridMultilevel"/>
    <w:tmpl w:val="1F7886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73257019">
    <w:abstractNumId w:val="7"/>
  </w:num>
  <w:num w:numId="2" w16cid:durableId="1299992819">
    <w:abstractNumId w:val="8"/>
  </w:num>
  <w:num w:numId="3" w16cid:durableId="1896157118">
    <w:abstractNumId w:val="10"/>
  </w:num>
  <w:num w:numId="4" w16cid:durableId="418135055">
    <w:abstractNumId w:val="2"/>
  </w:num>
  <w:num w:numId="5" w16cid:durableId="405765292">
    <w:abstractNumId w:val="3"/>
  </w:num>
  <w:num w:numId="6" w16cid:durableId="630330142">
    <w:abstractNumId w:val="9"/>
  </w:num>
  <w:num w:numId="7" w16cid:durableId="908810639">
    <w:abstractNumId w:val="1"/>
  </w:num>
  <w:num w:numId="8" w16cid:durableId="668869995">
    <w:abstractNumId w:val="6"/>
  </w:num>
  <w:num w:numId="9" w16cid:durableId="576668161">
    <w:abstractNumId w:val="4"/>
  </w:num>
  <w:num w:numId="10" w16cid:durableId="352925831">
    <w:abstractNumId w:val="5"/>
  </w:num>
  <w:num w:numId="11" w16cid:durableId="89398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SwMLQwNTeyNDSyMDNW0lEKTi0uzszPAykwrAUAJZqUEywAAAA="/>
  </w:docVars>
  <w:rsids>
    <w:rsidRoot w:val="00456841"/>
    <w:rsid w:val="00003071"/>
    <w:rsid w:val="00007095"/>
    <w:rsid w:val="000A0689"/>
    <w:rsid w:val="000B2F97"/>
    <w:rsid w:val="000C264A"/>
    <w:rsid w:val="00120039"/>
    <w:rsid w:val="001C5B6B"/>
    <w:rsid w:val="001E167C"/>
    <w:rsid w:val="002162EF"/>
    <w:rsid w:val="00220CEC"/>
    <w:rsid w:val="00262ED6"/>
    <w:rsid w:val="00296B0A"/>
    <w:rsid w:val="002A3B0F"/>
    <w:rsid w:val="002B4170"/>
    <w:rsid w:val="002E2AC3"/>
    <w:rsid w:val="00302CF2"/>
    <w:rsid w:val="003058E9"/>
    <w:rsid w:val="00313466"/>
    <w:rsid w:val="00350F2F"/>
    <w:rsid w:val="003728B5"/>
    <w:rsid w:val="003915A0"/>
    <w:rsid w:val="003B1D53"/>
    <w:rsid w:val="003C362B"/>
    <w:rsid w:val="00410631"/>
    <w:rsid w:val="00414681"/>
    <w:rsid w:val="00456841"/>
    <w:rsid w:val="004B33ED"/>
    <w:rsid w:val="004B5006"/>
    <w:rsid w:val="004D5F1F"/>
    <w:rsid w:val="004F714B"/>
    <w:rsid w:val="00501354"/>
    <w:rsid w:val="00537D61"/>
    <w:rsid w:val="0057586C"/>
    <w:rsid w:val="00584D8A"/>
    <w:rsid w:val="005B42F5"/>
    <w:rsid w:val="005C38DE"/>
    <w:rsid w:val="005E242C"/>
    <w:rsid w:val="00650EED"/>
    <w:rsid w:val="00662328"/>
    <w:rsid w:val="00674243"/>
    <w:rsid w:val="006B1FDF"/>
    <w:rsid w:val="006C0B86"/>
    <w:rsid w:val="006F1410"/>
    <w:rsid w:val="00730135"/>
    <w:rsid w:val="00742A8F"/>
    <w:rsid w:val="007D3045"/>
    <w:rsid w:val="007F2816"/>
    <w:rsid w:val="007F2B0E"/>
    <w:rsid w:val="008023E9"/>
    <w:rsid w:val="008048FC"/>
    <w:rsid w:val="008223D4"/>
    <w:rsid w:val="00852CB6"/>
    <w:rsid w:val="008C36E2"/>
    <w:rsid w:val="008E5422"/>
    <w:rsid w:val="00947D27"/>
    <w:rsid w:val="009C1BFA"/>
    <w:rsid w:val="009C48D9"/>
    <w:rsid w:val="009E77A0"/>
    <w:rsid w:val="00A462E1"/>
    <w:rsid w:val="00A634A4"/>
    <w:rsid w:val="00AE0768"/>
    <w:rsid w:val="00B050CC"/>
    <w:rsid w:val="00B45F19"/>
    <w:rsid w:val="00B838A8"/>
    <w:rsid w:val="00BB35D0"/>
    <w:rsid w:val="00BF0364"/>
    <w:rsid w:val="00C00E16"/>
    <w:rsid w:val="00C9703A"/>
    <w:rsid w:val="00C97F6F"/>
    <w:rsid w:val="00D160B7"/>
    <w:rsid w:val="00D35E3B"/>
    <w:rsid w:val="00D5365B"/>
    <w:rsid w:val="00D70973"/>
    <w:rsid w:val="00D710B8"/>
    <w:rsid w:val="00DB09C2"/>
    <w:rsid w:val="00E070E7"/>
    <w:rsid w:val="00E41EB9"/>
    <w:rsid w:val="00E55979"/>
    <w:rsid w:val="00E632DB"/>
    <w:rsid w:val="00E75E4A"/>
    <w:rsid w:val="00EF4C4D"/>
    <w:rsid w:val="00FA56FA"/>
    <w:rsid w:val="00FD6BAC"/>
    <w:rsid w:val="00FE0B22"/>
    <w:rsid w:val="00FE2E1A"/>
    <w:rsid w:val="029D0A1C"/>
    <w:rsid w:val="02A12E9A"/>
    <w:rsid w:val="0FC1F730"/>
    <w:rsid w:val="17286B1F"/>
    <w:rsid w:val="18F4B79B"/>
    <w:rsid w:val="1E418793"/>
    <w:rsid w:val="22D51F74"/>
    <w:rsid w:val="252DDC78"/>
    <w:rsid w:val="256B08BB"/>
    <w:rsid w:val="2773C695"/>
    <w:rsid w:val="3019EF7D"/>
    <w:rsid w:val="3075E37A"/>
    <w:rsid w:val="320B1605"/>
    <w:rsid w:val="36442DE6"/>
    <w:rsid w:val="379CFE46"/>
    <w:rsid w:val="397A2478"/>
    <w:rsid w:val="3DA6749C"/>
    <w:rsid w:val="439D4FEF"/>
    <w:rsid w:val="447943B0"/>
    <w:rsid w:val="4B4FF66F"/>
    <w:rsid w:val="4EB3CACB"/>
    <w:rsid w:val="4FA93079"/>
    <w:rsid w:val="5010EA77"/>
    <w:rsid w:val="551919BD"/>
    <w:rsid w:val="575E6C6C"/>
    <w:rsid w:val="579A3318"/>
    <w:rsid w:val="60C57870"/>
    <w:rsid w:val="64FD3B6A"/>
    <w:rsid w:val="658F73BF"/>
    <w:rsid w:val="6665CDF1"/>
    <w:rsid w:val="69DB49D1"/>
    <w:rsid w:val="6D94694C"/>
    <w:rsid w:val="6E10CF7F"/>
    <w:rsid w:val="6FD7867C"/>
    <w:rsid w:val="73167133"/>
    <w:rsid w:val="763CC837"/>
    <w:rsid w:val="768A1E49"/>
    <w:rsid w:val="7C7903C3"/>
    <w:rsid w:val="7F3499C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66C153"/>
  <w15:chartTrackingRefBased/>
  <w15:docId w15:val="{AB749FEA-CEE0-4AD5-8E85-41B3C6839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501354"/>
    <w:pPr>
      <w:numPr>
        <w:numId w:val="1"/>
      </w:numPr>
    </w:pPr>
  </w:style>
  <w:style w:type="paragraph" w:styleId="ListParagraph">
    <w:name w:val="List Paragraph"/>
    <w:basedOn w:val="Normal"/>
    <w:uiPriority w:val="34"/>
    <w:qFormat/>
    <w:rsid w:val="00501354"/>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41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EB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41EB9"/>
    <w:rPr>
      <w:b/>
      <w:bCs/>
    </w:rPr>
  </w:style>
  <w:style w:type="character" w:customStyle="1" w:styleId="CommentSubjectChar">
    <w:name w:val="Comment Subject Char"/>
    <w:basedOn w:val="CommentTextChar"/>
    <w:link w:val="CommentSubject"/>
    <w:uiPriority w:val="99"/>
    <w:semiHidden/>
    <w:rsid w:val="00E41EB9"/>
    <w:rPr>
      <w:b/>
      <w:bCs/>
      <w:sz w:val="20"/>
      <w:szCs w:val="20"/>
    </w:rPr>
  </w:style>
  <w:style w:type="paragraph" w:customStyle="1" w:styleId="paragraph">
    <w:name w:val="paragraph"/>
    <w:basedOn w:val="Normal"/>
    <w:rsid w:val="004B33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B33ED"/>
  </w:style>
  <w:style w:type="character" w:customStyle="1" w:styleId="eop">
    <w:name w:val="eop"/>
    <w:basedOn w:val="DefaultParagraphFont"/>
    <w:rsid w:val="004B33ED"/>
  </w:style>
  <w:style w:type="paragraph" w:styleId="Header">
    <w:name w:val="header"/>
    <w:basedOn w:val="Normal"/>
    <w:link w:val="HeaderChar"/>
    <w:uiPriority w:val="99"/>
    <w:unhideWhenUsed/>
    <w:rsid w:val="00FA56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6FA"/>
  </w:style>
  <w:style w:type="paragraph" w:styleId="Footer">
    <w:name w:val="footer"/>
    <w:basedOn w:val="Normal"/>
    <w:link w:val="FooterChar"/>
    <w:uiPriority w:val="99"/>
    <w:unhideWhenUsed/>
    <w:rsid w:val="00FA56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41dd5d0-bd76-4038-925f-85f333b6b44a">
      <UserInfo>
        <DisplayName>Susan Patterson</DisplayName>
        <AccountId>16</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0CDF36CA13E1F41BEB9EFD73F02C143" ma:contentTypeVersion="10" ma:contentTypeDescription="Create a new document." ma:contentTypeScope="" ma:versionID="2d3271a20d1ac82fe9bb71324b6043ee">
  <xsd:schema xmlns:xsd="http://www.w3.org/2001/XMLSchema" xmlns:xs="http://www.w3.org/2001/XMLSchema" xmlns:p="http://schemas.microsoft.com/office/2006/metadata/properties" xmlns:ns2="88aaa470-6ad2-4d55-b18d-6423111f0ec8" xmlns:ns3="b41dd5d0-bd76-4038-925f-85f333b6b44a" targetNamespace="http://schemas.microsoft.com/office/2006/metadata/properties" ma:root="true" ma:fieldsID="15e5d5d011202c1cf7f9a57c799b0c32" ns2:_="" ns3:_="">
    <xsd:import namespace="88aaa470-6ad2-4d55-b18d-6423111f0ec8"/>
    <xsd:import namespace="b41dd5d0-bd76-4038-925f-85f333b6b4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aaa470-6ad2-4d55-b18d-6423111f0e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1dd5d0-bd76-4038-925f-85f333b6b44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C53A55-E8D6-494A-95F9-DA0624DDDFE7}">
  <ds:schemaRefs>
    <ds:schemaRef ds:uri="http://schemas.microsoft.com/office/2006/metadata/properties"/>
    <ds:schemaRef ds:uri="http://schemas.microsoft.com/office/infopath/2007/PartnerControls"/>
    <ds:schemaRef ds:uri="b41dd5d0-bd76-4038-925f-85f333b6b44a"/>
  </ds:schemaRefs>
</ds:datastoreItem>
</file>

<file path=customXml/itemProps2.xml><?xml version="1.0" encoding="utf-8"?>
<ds:datastoreItem xmlns:ds="http://schemas.openxmlformats.org/officeDocument/2006/customXml" ds:itemID="{86D2794D-7C1A-4F7E-B70D-5786FB8420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aaa470-6ad2-4d55-b18d-6423111f0ec8"/>
    <ds:schemaRef ds:uri="b41dd5d0-bd76-4038-925f-85f333b6b4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F3B0DE-E221-4DC9-B685-DF3D194489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684</Words>
  <Characters>96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tterson</dc:creator>
  <cp:keywords/>
  <dc:description/>
  <cp:lastModifiedBy>Marissa Smith</cp:lastModifiedBy>
  <cp:revision>11</cp:revision>
  <dcterms:created xsi:type="dcterms:W3CDTF">2022-10-24T10:46:00Z</dcterms:created>
  <dcterms:modified xsi:type="dcterms:W3CDTF">2023-01-16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CDF36CA13E1F41BEB9EFD73F02C143</vt:lpwstr>
  </property>
  <property fmtid="{D5CDD505-2E9C-101B-9397-08002B2CF9AE}" pid="3" name="GrammarlyDocumentId">
    <vt:lpwstr>db606642833030ec8c8e06979a6112f7a3870be9d70791857b1d5945087af1b6</vt:lpwstr>
  </property>
</Properties>
</file>